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EBC95F" w14:textId="7CC6B331" w:rsidR="001E0AB9" w:rsidRPr="00E62571" w:rsidRDefault="00302C84" w:rsidP="001E0AB9">
      <w:pPr>
        <w:autoSpaceDE w:val="0"/>
        <w:autoSpaceDN w:val="0"/>
        <w:adjustRightInd w:val="0"/>
        <w:rPr>
          <w:bCs/>
          <w:lang w:val="en-US"/>
        </w:rPr>
      </w:pPr>
      <w:r>
        <w:rPr>
          <w:bCs/>
          <w:lang w:val="en-US"/>
        </w:rPr>
        <w:t>Appendix E</w:t>
      </w:r>
      <w:r w:rsidR="001E0AB9" w:rsidRPr="00E62571">
        <w:rPr>
          <w:bCs/>
          <w:lang w:val="en-US"/>
        </w:rPr>
        <w:t xml:space="preserve">. </w:t>
      </w:r>
      <w:r w:rsidR="00876C58">
        <w:rPr>
          <w:bCs/>
          <w:i/>
          <w:iCs/>
          <w:lang w:val="en-US"/>
        </w:rPr>
        <w:t>Results of the g</w:t>
      </w:r>
      <w:r w:rsidR="00396A3D">
        <w:rPr>
          <w:bCs/>
          <w:i/>
          <w:iCs/>
          <w:lang w:val="en-US"/>
        </w:rPr>
        <w:t>ender invariance test for the PURRS using CFA standardized factor loadings.</w:t>
      </w:r>
      <w:r w:rsidR="001E0AB9" w:rsidRPr="00E62571">
        <w:rPr>
          <w:bCs/>
          <w:lang w:val="en-US"/>
        </w:rPr>
        <w:t xml:space="preserve"> </w:t>
      </w:r>
    </w:p>
    <w:tbl>
      <w:tblPr>
        <w:tblStyle w:val="TableGrid"/>
        <w:tblW w:w="14117" w:type="dxa"/>
        <w:tblLayout w:type="fixed"/>
        <w:tblLook w:val="04A0" w:firstRow="1" w:lastRow="0" w:firstColumn="1" w:lastColumn="0" w:noHBand="0" w:noVBand="1"/>
      </w:tblPr>
      <w:tblGrid>
        <w:gridCol w:w="709"/>
        <w:gridCol w:w="8647"/>
        <w:gridCol w:w="2174"/>
        <w:gridCol w:w="1178"/>
        <w:gridCol w:w="1409"/>
      </w:tblGrid>
      <w:tr w:rsidR="00396A3D" w:rsidRPr="002D41E1" w14:paraId="57045699" w14:textId="77777777" w:rsidTr="007B014B">
        <w:trPr>
          <w:trHeight w:val="275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BC72C7" w14:textId="77777777" w:rsidR="00396A3D" w:rsidRDefault="00396A3D" w:rsidP="0040132B">
            <w:pPr>
              <w:rPr>
                <w:lang w:val="en-US"/>
              </w:rPr>
            </w:pPr>
          </w:p>
        </w:tc>
        <w:tc>
          <w:tcPr>
            <w:tcW w:w="86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4AFD56" w14:textId="3456C47B" w:rsidR="00396A3D" w:rsidRDefault="00396A3D" w:rsidP="0040132B">
            <w:pPr>
              <w:rPr>
                <w:lang w:val="en-US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E59440" w14:textId="77777777" w:rsidR="00396A3D" w:rsidRDefault="00396A3D" w:rsidP="0040132B">
            <w:pPr>
              <w:rPr>
                <w:lang w:val="en-US"/>
              </w:rPr>
            </w:pPr>
          </w:p>
        </w:tc>
        <w:tc>
          <w:tcPr>
            <w:tcW w:w="25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F60262" w14:textId="26806B49" w:rsidR="00396A3D" w:rsidRPr="00E62571" w:rsidRDefault="00396A3D" w:rsidP="0040132B">
            <w:pPr>
              <w:rPr>
                <w:lang w:val="en-US"/>
              </w:rPr>
            </w:pPr>
            <w:r>
              <w:rPr>
                <w:lang w:val="en-US"/>
              </w:rPr>
              <w:t>Factor loadings</w:t>
            </w:r>
          </w:p>
        </w:tc>
      </w:tr>
      <w:tr w:rsidR="00396A3D" w:rsidRPr="002D41E1" w14:paraId="0B81DFE5" w14:textId="77777777" w:rsidTr="007B014B">
        <w:trPr>
          <w:trHeight w:val="275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F97A4C" w14:textId="7A028898" w:rsidR="00396A3D" w:rsidRDefault="00396A3D" w:rsidP="0040132B">
            <w:pPr>
              <w:rPr>
                <w:lang w:val="en-US"/>
              </w:rPr>
            </w:pPr>
            <w:r>
              <w:rPr>
                <w:lang w:val="en-US"/>
              </w:rPr>
              <w:t>Item No.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98F118" w14:textId="7B8C4329" w:rsidR="00396A3D" w:rsidRPr="00E62571" w:rsidRDefault="00396A3D" w:rsidP="0040132B">
            <w:pPr>
              <w:rPr>
                <w:lang w:val="en-US"/>
              </w:rPr>
            </w:pPr>
            <w:r>
              <w:rPr>
                <w:lang w:val="en-US"/>
              </w:rPr>
              <w:t>Item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65E64F" w14:textId="5D632C43" w:rsidR="00396A3D" w:rsidRPr="00E62571" w:rsidRDefault="00396A3D" w:rsidP="0040132B">
            <w:pPr>
              <w:rPr>
                <w:lang w:val="en-US"/>
              </w:rPr>
            </w:pPr>
            <w:r>
              <w:rPr>
                <w:lang w:val="en-US"/>
              </w:rPr>
              <w:t>Factor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412E34" w14:textId="13464941" w:rsidR="00396A3D" w:rsidRPr="00E62571" w:rsidRDefault="00396A3D" w:rsidP="0040132B">
            <w:pPr>
              <w:rPr>
                <w:lang w:val="en-US"/>
              </w:rPr>
            </w:pPr>
            <w:r>
              <w:rPr>
                <w:lang w:val="en-US"/>
              </w:rPr>
              <w:t>Women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966200" w14:textId="541A960E" w:rsidR="00396A3D" w:rsidRPr="00E62571" w:rsidRDefault="00396A3D" w:rsidP="0040132B">
            <w:pPr>
              <w:rPr>
                <w:lang w:val="en-US"/>
              </w:rPr>
            </w:pPr>
            <w:r>
              <w:rPr>
                <w:lang w:val="en-US"/>
              </w:rPr>
              <w:t>Men</w:t>
            </w:r>
          </w:p>
        </w:tc>
      </w:tr>
      <w:tr w:rsidR="00396A3D" w:rsidRPr="00CA5748" w14:paraId="3D999F2E" w14:textId="77777777" w:rsidTr="007B014B">
        <w:trPr>
          <w:trHeight w:hRule="exact" w:val="571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6563FF" w14:textId="612167FD" w:rsidR="00396A3D" w:rsidRPr="00CA5748" w:rsidRDefault="00396A3D" w:rsidP="00396A3D">
            <w:pPr>
              <w:rPr>
                <w:b/>
                <w:bCs/>
                <w:lang w:val="en-US"/>
              </w:rPr>
            </w:pPr>
            <w:r w:rsidRPr="00CA5748">
              <w:rPr>
                <w:b/>
                <w:bCs/>
                <w:lang w:val="en-US"/>
              </w:rPr>
              <w:t>1</w:t>
            </w:r>
          </w:p>
        </w:tc>
        <w:tc>
          <w:tcPr>
            <w:tcW w:w="86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684696" w14:textId="53D59FEF" w:rsidR="00396A3D" w:rsidRPr="00CA5748" w:rsidRDefault="00396A3D" w:rsidP="00396A3D">
            <w:pPr>
              <w:rPr>
                <w:b/>
                <w:bCs/>
                <w:lang w:val="en-US"/>
              </w:rPr>
            </w:pPr>
            <w:r w:rsidRPr="00CA5748">
              <w:rPr>
                <w:b/>
                <w:bCs/>
                <w:lang w:val="en-US"/>
              </w:rPr>
              <w:t>On average, how often have you used pornography in the past year?</w:t>
            </w:r>
          </w:p>
          <w:p w14:paraId="10770BCB" w14:textId="2668DB5C" w:rsidR="00396A3D" w:rsidRPr="00CA5748" w:rsidRDefault="00396A3D" w:rsidP="0040132B">
            <w:pPr>
              <w:rPr>
                <w:b/>
                <w:bCs/>
                <w:lang w:val="en-US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0C15AE" w14:textId="71AE652A" w:rsidR="00396A3D" w:rsidRPr="00CA5748" w:rsidRDefault="00396A3D" w:rsidP="0040132B">
            <w:pPr>
              <w:rPr>
                <w:b/>
                <w:bCs/>
                <w:lang w:val="en-US"/>
              </w:rPr>
            </w:pPr>
            <w:r w:rsidRPr="00CA5748">
              <w:rPr>
                <w:b/>
                <w:bCs/>
                <w:lang w:val="en-US"/>
              </w:rPr>
              <w:t>Frequency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64A8911F" w14:textId="0B4390DF" w:rsidR="00396A3D" w:rsidRPr="00CA5748" w:rsidRDefault="009D49FA" w:rsidP="0040132B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.8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31D43518" w14:textId="033353B9" w:rsidR="00396A3D" w:rsidRPr="00CA5748" w:rsidRDefault="009D49FA" w:rsidP="0040132B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.91</w:t>
            </w:r>
          </w:p>
        </w:tc>
      </w:tr>
      <w:tr w:rsidR="00396A3D" w:rsidRPr="00CA5748" w14:paraId="4C2DFEFA" w14:textId="77777777" w:rsidTr="007B014B">
        <w:trPr>
          <w:trHeight w:hRule="exact" w:val="57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6C8CD74" w14:textId="6E709DE2" w:rsidR="00396A3D" w:rsidRPr="00CA5748" w:rsidRDefault="007B014B" w:rsidP="0040132B">
            <w:pPr>
              <w:rPr>
                <w:lang w:val="en-US"/>
              </w:rPr>
            </w:pPr>
            <w:r w:rsidRPr="00CA5748">
              <w:rPr>
                <w:lang w:val="en-US"/>
              </w:rPr>
              <w:t>2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</w:tcPr>
          <w:p w14:paraId="1321F6B2" w14:textId="77777777" w:rsidR="00396A3D" w:rsidRPr="00CA5748" w:rsidRDefault="00396A3D" w:rsidP="00396A3D">
            <w:pPr>
              <w:rPr>
                <w:lang w:val="en-US"/>
              </w:rPr>
            </w:pPr>
            <w:r w:rsidRPr="00CA5748">
              <w:rPr>
                <w:lang w:val="en-US"/>
              </w:rPr>
              <w:t>How often have you used pornography in the past month?</w:t>
            </w:r>
          </w:p>
          <w:p w14:paraId="497C8B71" w14:textId="274EBFD4" w:rsidR="00396A3D" w:rsidRPr="00CA5748" w:rsidRDefault="00396A3D" w:rsidP="0040132B">
            <w:pPr>
              <w:rPr>
                <w:lang w:val="en-US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14:paraId="49FE3ED3" w14:textId="3AABDE01" w:rsidR="00396A3D" w:rsidRPr="00CA5748" w:rsidRDefault="007B014B" w:rsidP="0040132B">
            <w:pPr>
              <w:rPr>
                <w:lang w:val="en-US"/>
              </w:rPr>
            </w:pPr>
            <w:r w:rsidRPr="00CA5748">
              <w:rPr>
                <w:lang w:val="en-US"/>
              </w:rPr>
              <w:t>Frequency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39BCF726" w14:textId="503460BB" w:rsidR="00396A3D" w:rsidRPr="00CA5748" w:rsidRDefault="009D49FA" w:rsidP="0040132B">
            <w:pPr>
              <w:rPr>
                <w:lang w:val="en-US"/>
              </w:rPr>
            </w:pPr>
            <w:r>
              <w:rPr>
                <w:lang w:val="en-US"/>
              </w:rPr>
              <w:t>.9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2162461F" w14:textId="43CFFE86" w:rsidR="00396A3D" w:rsidRPr="00CA5748" w:rsidRDefault="009D49FA" w:rsidP="0040132B">
            <w:pPr>
              <w:rPr>
                <w:lang w:val="en-US"/>
              </w:rPr>
            </w:pPr>
            <w:r>
              <w:rPr>
                <w:lang w:val="en-US"/>
              </w:rPr>
              <w:t>.93</w:t>
            </w:r>
          </w:p>
        </w:tc>
      </w:tr>
      <w:tr w:rsidR="00396A3D" w:rsidRPr="00CA5748" w14:paraId="27A6B5D1" w14:textId="77777777" w:rsidTr="007B014B">
        <w:trPr>
          <w:trHeight w:hRule="exact" w:val="57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A75B5E3" w14:textId="7165D8EA" w:rsidR="00396A3D" w:rsidRPr="00CA5748" w:rsidRDefault="007B014B" w:rsidP="0040132B">
            <w:pPr>
              <w:rPr>
                <w:b/>
                <w:bCs/>
                <w:lang w:val="en-US"/>
              </w:rPr>
            </w:pPr>
            <w:r w:rsidRPr="00CA5748">
              <w:rPr>
                <w:b/>
                <w:bCs/>
                <w:lang w:val="en-US"/>
              </w:rPr>
              <w:t>3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</w:tcPr>
          <w:p w14:paraId="1B9B9F6E" w14:textId="245E2E25" w:rsidR="00396A3D" w:rsidRPr="00CA5748" w:rsidRDefault="00396A3D" w:rsidP="0040132B">
            <w:pPr>
              <w:rPr>
                <w:b/>
                <w:bCs/>
                <w:lang w:val="en-US"/>
              </w:rPr>
            </w:pPr>
            <w:r w:rsidRPr="00CA5748">
              <w:rPr>
                <w:b/>
                <w:bCs/>
                <w:lang w:val="en-US"/>
              </w:rPr>
              <w:t>On how many different occasions have you used pornography in the past week?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14:paraId="3C3FF3F0" w14:textId="61B0049E" w:rsidR="00396A3D" w:rsidRPr="00CA5748" w:rsidRDefault="007B014B" w:rsidP="0040132B">
            <w:pPr>
              <w:rPr>
                <w:b/>
                <w:bCs/>
                <w:lang w:val="en-US"/>
              </w:rPr>
            </w:pPr>
            <w:r w:rsidRPr="00CA5748">
              <w:rPr>
                <w:b/>
                <w:bCs/>
                <w:lang w:val="en-US"/>
              </w:rPr>
              <w:t>Frequency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7C7E01C5" w14:textId="4C5DC07C" w:rsidR="00396A3D" w:rsidRPr="00CA5748" w:rsidRDefault="009D49FA" w:rsidP="0040132B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.8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0916DCA1" w14:textId="0273C56D" w:rsidR="00396A3D" w:rsidRPr="00CA5748" w:rsidRDefault="006F19F5" w:rsidP="0040132B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.83</w:t>
            </w:r>
          </w:p>
        </w:tc>
      </w:tr>
      <w:tr w:rsidR="00396A3D" w:rsidRPr="00CA5748" w14:paraId="7F97BE24" w14:textId="77777777" w:rsidTr="007B014B">
        <w:trPr>
          <w:trHeight w:hRule="exact" w:val="57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7B209EC" w14:textId="6B3F85E9" w:rsidR="00396A3D" w:rsidRPr="00CA5748" w:rsidRDefault="007B014B" w:rsidP="0040132B">
            <w:pPr>
              <w:rPr>
                <w:lang w:val="en-US"/>
              </w:rPr>
            </w:pPr>
            <w:r w:rsidRPr="00CA5748">
              <w:rPr>
                <w:lang w:val="en-US"/>
              </w:rPr>
              <w:t>4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</w:tcPr>
          <w:p w14:paraId="4199DE4E" w14:textId="6B23C8D6" w:rsidR="00396A3D" w:rsidRPr="00CA5748" w:rsidRDefault="00396A3D" w:rsidP="0040132B">
            <w:pPr>
              <w:rPr>
                <w:lang w:val="en-US"/>
              </w:rPr>
            </w:pPr>
            <w:r w:rsidRPr="00CA5748">
              <w:rPr>
                <w:lang w:val="en-US"/>
              </w:rPr>
              <w:t>I masturbate whilst using pornography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14:paraId="46F225D6" w14:textId="5755125F" w:rsidR="00396A3D" w:rsidRPr="00CA5748" w:rsidRDefault="00876C58" w:rsidP="0040132B">
            <w:pPr>
              <w:rPr>
                <w:lang w:val="en-US"/>
              </w:rPr>
            </w:pPr>
            <w:r w:rsidRPr="00CA5748">
              <w:rPr>
                <w:lang w:val="en-US"/>
              </w:rPr>
              <w:t>Masturbation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52A251DE" w14:textId="6B03CEC7" w:rsidR="00396A3D" w:rsidRPr="00CA5748" w:rsidRDefault="006F19F5" w:rsidP="0040132B">
            <w:pPr>
              <w:rPr>
                <w:lang w:val="en-US"/>
              </w:rPr>
            </w:pPr>
            <w:r>
              <w:rPr>
                <w:lang w:val="en-US"/>
              </w:rPr>
              <w:t>.8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382B844C" w14:textId="6AF43C30" w:rsidR="00396A3D" w:rsidRPr="00CA5748" w:rsidRDefault="006F19F5" w:rsidP="0040132B">
            <w:pPr>
              <w:rPr>
                <w:lang w:val="en-US"/>
              </w:rPr>
            </w:pPr>
            <w:r>
              <w:rPr>
                <w:lang w:val="en-US"/>
              </w:rPr>
              <w:t>.68</w:t>
            </w:r>
          </w:p>
        </w:tc>
      </w:tr>
      <w:tr w:rsidR="00396A3D" w:rsidRPr="00CA5748" w14:paraId="702C6CBF" w14:textId="77777777" w:rsidTr="007B014B">
        <w:trPr>
          <w:trHeight w:hRule="exact" w:val="57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6A6606C" w14:textId="7F01340D" w:rsidR="00396A3D" w:rsidRPr="00CA5748" w:rsidRDefault="007B014B" w:rsidP="0040132B">
            <w:pPr>
              <w:rPr>
                <w:b/>
                <w:bCs/>
                <w:lang w:val="en-US"/>
              </w:rPr>
            </w:pPr>
            <w:r w:rsidRPr="00CA5748">
              <w:rPr>
                <w:b/>
                <w:bCs/>
                <w:lang w:val="en-US"/>
              </w:rPr>
              <w:t>5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</w:tcPr>
          <w:p w14:paraId="7B66668F" w14:textId="02428394" w:rsidR="00396A3D" w:rsidRPr="00CA5748" w:rsidRDefault="00396A3D" w:rsidP="0040132B">
            <w:pPr>
              <w:rPr>
                <w:b/>
                <w:bCs/>
                <w:lang w:val="en-US"/>
              </w:rPr>
            </w:pPr>
            <w:r w:rsidRPr="00CA5748">
              <w:rPr>
                <w:b/>
                <w:bCs/>
                <w:lang w:val="en-US"/>
              </w:rPr>
              <w:t>Using pornography is more sexually arousing than having sex with my partner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14:paraId="227962FA" w14:textId="393467B5" w:rsidR="00396A3D" w:rsidRPr="00CA5748" w:rsidRDefault="007B014B" w:rsidP="0040132B">
            <w:pPr>
              <w:rPr>
                <w:b/>
                <w:bCs/>
                <w:lang w:val="en-US"/>
              </w:rPr>
            </w:pPr>
            <w:r w:rsidRPr="00CA5748">
              <w:rPr>
                <w:b/>
                <w:bCs/>
                <w:lang w:val="en-US"/>
              </w:rPr>
              <w:t>Prefer Porn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25D6E15F" w14:textId="0A41D342" w:rsidR="00396A3D" w:rsidRPr="00CA5748" w:rsidRDefault="009D49FA" w:rsidP="0040132B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.8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3F90B71A" w14:textId="0A6B876D" w:rsidR="00396A3D" w:rsidRPr="00CA5748" w:rsidRDefault="00776CB6" w:rsidP="0040132B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.8</w:t>
            </w:r>
            <w:r w:rsidR="009D49FA">
              <w:rPr>
                <w:b/>
                <w:bCs/>
                <w:lang w:val="en-US"/>
              </w:rPr>
              <w:t>3</w:t>
            </w:r>
          </w:p>
        </w:tc>
      </w:tr>
      <w:tr w:rsidR="00396A3D" w:rsidRPr="00CA5748" w14:paraId="535B48C6" w14:textId="77777777" w:rsidTr="007B014B">
        <w:trPr>
          <w:trHeight w:hRule="exact" w:val="57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C65C9C4" w14:textId="6C36D307" w:rsidR="00396A3D" w:rsidRPr="00CA5748" w:rsidRDefault="007B014B" w:rsidP="00396A3D">
            <w:pPr>
              <w:rPr>
                <w:lang w:val="en-US"/>
              </w:rPr>
            </w:pPr>
            <w:r w:rsidRPr="00CA5748">
              <w:rPr>
                <w:lang w:val="en-US"/>
              </w:rPr>
              <w:t>6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</w:tcPr>
          <w:p w14:paraId="7354CB07" w14:textId="17AF825C" w:rsidR="00396A3D" w:rsidRPr="00CA5748" w:rsidRDefault="00396A3D" w:rsidP="00396A3D">
            <w:pPr>
              <w:rPr>
                <w:lang w:val="en-US"/>
              </w:rPr>
            </w:pPr>
            <w:r w:rsidRPr="00CA5748">
              <w:rPr>
                <w:lang w:val="en-US"/>
              </w:rPr>
              <w:t>I use pornography during sex with my partner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14:paraId="16FDC9A6" w14:textId="1F932C7A" w:rsidR="00396A3D" w:rsidRPr="00CA5748" w:rsidRDefault="007B014B" w:rsidP="00396A3D">
            <w:pPr>
              <w:rPr>
                <w:lang w:val="en-US"/>
              </w:rPr>
            </w:pPr>
            <w:r w:rsidRPr="00CA5748">
              <w:rPr>
                <w:lang w:val="en-US"/>
              </w:rPr>
              <w:t>Joint Use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212DB3C2" w14:textId="241E4850" w:rsidR="00396A3D" w:rsidRPr="00CA5748" w:rsidRDefault="006F19F5" w:rsidP="00396A3D">
            <w:pPr>
              <w:rPr>
                <w:lang w:val="en-US"/>
              </w:rPr>
            </w:pPr>
            <w:r>
              <w:rPr>
                <w:lang w:val="en-US"/>
              </w:rPr>
              <w:t>.8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7155D3C5" w14:textId="5EEE5AE5" w:rsidR="00396A3D" w:rsidRPr="00CA5748" w:rsidRDefault="006F19F5" w:rsidP="00396A3D">
            <w:pPr>
              <w:rPr>
                <w:lang w:val="en-US"/>
              </w:rPr>
            </w:pPr>
            <w:r>
              <w:rPr>
                <w:lang w:val="en-US"/>
              </w:rPr>
              <w:t>.88</w:t>
            </w:r>
          </w:p>
        </w:tc>
      </w:tr>
      <w:tr w:rsidR="00396A3D" w:rsidRPr="00CA5748" w14:paraId="11F7171B" w14:textId="77777777" w:rsidTr="007B014B">
        <w:trPr>
          <w:trHeight w:hRule="exact" w:val="57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DCDA5CE" w14:textId="0E4A9A93" w:rsidR="00396A3D" w:rsidRPr="00CA5748" w:rsidRDefault="007B014B" w:rsidP="00396A3D">
            <w:pPr>
              <w:rPr>
                <w:lang w:val="en-US"/>
              </w:rPr>
            </w:pPr>
            <w:r w:rsidRPr="00CA5748">
              <w:rPr>
                <w:lang w:val="en-US"/>
              </w:rPr>
              <w:t>7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</w:tcPr>
          <w:p w14:paraId="7003C73E" w14:textId="0C1FE5AE" w:rsidR="00396A3D" w:rsidRPr="00CA5748" w:rsidRDefault="00396A3D" w:rsidP="00396A3D">
            <w:pPr>
              <w:rPr>
                <w:lang w:val="en-US"/>
              </w:rPr>
            </w:pPr>
            <w:r w:rsidRPr="00CA5748">
              <w:rPr>
                <w:lang w:val="en-US"/>
              </w:rPr>
              <w:t>I lie to my partner about my pornography use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14:paraId="5BFF8444" w14:textId="33117B49" w:rsidR="00396A3D" w:rsidRPr="00CA5748" w:rsidRDefault="007B014B" w:rsidP="00396A3D">
            <w:pPr>
              <w:rPr>
                <w:lang w:val="en-US"/>
              </w:rPr>
            </w:pPr>
            <w:r w:rsidRPr="00CA5748">
              <w:rPr>
                <w:lang w:val="en-US"/>
              </w:rPr>
              <w:t>Secrecy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74821086" w14:textId="644986F7" w:rsidR="00396A3D" w:rsidRPr="00CA5748" w:rsidRDefault="006F19F5" w:rsidP="00396A3D">
            <w:pPr>
              <w:rPr>
                <w:lang w:val="en-US"/>
              </w:rPr>
            </w:pPr>
            <w:r>
              <w:rPr>
                <w:lang w:val="en-US"/>
              </w:rPr>
              <w:t>.7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3CC0CD21" w14:textId="60D36A49" w:rsidR="00396A3D" w:rsidRPr="00CA5748" w:rsidRDefault="006F19F5" w:rsidP="00396A3D">
            <w:pPr>
              <w:rPr>
                <w:lang w:val="en-US"/>
              </w:rPr>
            </w:pPr>
            <w:r>
              <w:rPr>
                <w:lang w:val="en-US"/>
              </w:rPr>
              <w:t>.52</w:t>
            </w:r>
          </w:p>
        </w:tc>
      </w:tr>
      <w:tr w:rsidR="00396A3D" w:rsidRPr="00CA5748" w14:paraId="28B059E9" w14:textId="77777777" w:rsidTr="007B014B">
        <w:trPr>
          <w:trHeight w:hRule="exact" w:val="57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6957D96" w14:textId="5F18A396" w:rsidR="00396A3D" w:rsidRPr="00CA5748" w:rsidRDefault="007B014B" w:rsidP="00396A3D">
            <w:pPr>
              <w:rPr>
                <w:b/>
                <w:bCs/>
                <w:lang w:val="en-US"/>
              </w:rPr>
            </w:pPr>
            <w:r w:rsidRPr="00CA5748">
              <w:rPr>
                <w:b/>
                <w:bCs/>
                <w:lang w:val="en-US"/>
              </w:rPr>
              <w:t>8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</w:tcPr>
          <w:p w14:paraId="4F3E23CD" w14:textId="24024087" w:rsidR="00396A3D" w:rsidRPr="00CA5748" w:rsidRDefault="00396A3D" w:rsidP="00396A3D">
            <w:pPr>
              <w:rPr>
                <w:b/>
                <w:bCs/>
                <w:lang w:val="en-US"/>
              </w:rPr>
            </w:pPr>
            <w:r w:rsidRPr="00CA5748">
              <w:rPr>
                <w:b/>
                <w:bCs/>
                <w:color w:val="000000"/>
                <w:shd w:val="clear" w:color="auto" w:fill="FFFFFF"/>
                <w:lang w:val="en-US"/>
              </w:rPr>
              <w:t>I use pornography because it's better than having sex with my partner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14:paraId="1DF04F45" w14:textId="3C9D290D" w:rsidR="00396A3D" w:rsidRPr="00CA5748" w:rsidRDefault="007B014B" w:rsidP="00396A3D">
            <w:pPr>
              <w:rPr>
                <w:b/>
                <w:bCs/>
                <w:lang w:val="en-US"/>
              </w:rPr>
            </w:pPr>
            <w:r w:rsidRPr="00CA5748">
              <w:rPr>
                <w:b/>
                <w:bCs/>
                <w:lang w:val="en-US"/>
              </w:rPr>
              <w:t>Prefer Porn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271DD97E" w14:textId="043BEBDC" w:rsidR="00396A3D" w:rsidRPr="00CA5748" w:rsidRDefault="006F19F5" w:rsidP="00396A3D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.7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3F2D7EEE" w14:textId="25B30997" w:rsidR="00396A3D" w:rsidRPr="00CA5748" w:rsidRDefault="006F19F5" w:rsidP="00396A3D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.78</w:t>
            </w:r>
          </w:p>
        </w:tc>
      </w:tr>
      <w:tr w:rsidR="00396A3D" w:rsidRPr="003C6386" w14:paraId="2A6F48E8" w14:textId="77777777" w:rsidTr="007B014B">
        <w:trPr>
          <w:trHeight w:hRule="exact" w:val="57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25408F0" w14:textId="4F489572" w:rsidR="00396A3D" w:rsidRPr="003C6386" w:rsidRDefault="007B014B" w:rsidP="00396A3D">
            <w:pPr>
              <w:rPr>
                <w:lang w:val="en-US"/>
              </w:rPr>
            </w:pPr>
            <w:r w:rsidRPr="003C6386">
              <w:rPr>
                <w:lang w:val="en-US"/>
              </w:rPr>
              <w:t>9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</w:tcPr>
          <w:p w14:paraId="10760568" w14:textId="0B7D52D1" w:rsidR="00396A3D" w:rsidRPr="003C6386" w:rsidRDefault="00396A3D" w:rsidP="00396A3D">
            <w:pPr>
              <w:rPr>
                <w:lang w:val="en-US"/>
              </w:rPr>
            </w:pPr>
            <w:r w:rsidRPr="003C6386">
              <w:rPr>
                <w:lang w:val="en-US"/>
              </w:rPr>
              <w:t>When I use pornography, I use it with my partner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14:paraId="1ABA1E61" w14:textId="6A9CB002" w:rsidR="00396A3D" w:rsidRPr="003C6386" w:rsidRDefault="007B014B" w:rsidP="00396A3D">
            <w:pPr>
              <w:rPr>
                <w:lang w:val="en-US"/>
              </w:rPr>
            </w:pPr>
            <w:r w:rsidRPr="003C6386">
              <w:rPr>
                <w:lang w:val="en-US"/>
              </w:rPr>
              <w:t>Joint Use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712C4088" w14:textId="625EB98C" w:rsidR="00396A3D" w:rsidRPr="003C6386" w:rsidRDefault="006F19F5" w:rsidP="00396A3D">
            <w:pPr>
              <w:rPr>
                <w:lang w:val="en-US"/>
              </w:rPr>
            </w:pPr>
            <w:r>
              <w:rPr>
                <w:lang w:val="en-US"/>
              </w:rPr>
              <w:t>.8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49B4A4AE" w14:textId="0F2BABB5" w:rsidR="00396A3D" w:rsidRPr="003C6386" w:rsidRDefault="006F19F5" w:rsidP="00396A3D">
            <w:pPr>
              <w:rPr>
                <w:lang w:val="en-US"/>
              </w:rPr>
            </w:pPr>
            <w:r>
              <w:rPr>
                <w:lang w:val="en-US"/>
              </w:rPr>
              <w:t>.90</w:t>
            </w:r>
          </w:p>
        </w:tc>
      </w:tr>
      <w:tr w:rsidR="00396A3D" w:rsidRPr="003C6386" w14:paraId="0C4C33E6" w14:textId="77777777" w:rsidTr="007B014B">
        <w:trPr>
          <w:trHeight w:hRule="exact" w:val="51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FD4BD2C" w14:textId="69348AD9" w:rsidR="00396A3D" w:rsidRPr="003C6386" w:rsidRDefault="007B014B" w:rsidP="00396A3D">
            <w:pPr>
              <w:rPr>
                <w:lang w:val="en-US"/>
              </w:rPr>
            </w:pPr>
            <w:r w:rsidRPr="003C6386">
              <w:rPr>
                <w:lang w:val="en-US"/>
              </w:rPr>
              <w:t>10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</w:tcPr>
          <w:p w14:paraId="0A4CBF4E" w14:textId="3A74435A" w:rsidR="00396A3D" w:rsidRPr="003C6386" w:rsidRDefault="00396A3D" w:rsidP="00396A3D">
            <w:pPr>
              <w:rPr>
                <w:lang w:val="en-US"/>
              </w:rPr>
            </w:pPr>
            <w:r w:rsidRPr="003C6386">
              <w:rPr>
                <w:lang w:val="en-US"/>
              </w:rPr>
              <w:t>I actively hide my pornography use from my partner (</w:t>
            </w:r>
            <w:proofErr w:type="gramStart"/>
            <w:r w:rsidRPr="003C6386">
              <w:rPr>
                <w:lang w:val="en-US"/>
              </w:rPr>
              <w:t>e.g.</w:t>
            </w:r>
            <w:proofErr w:type="gramEnd"/>
            <w:r w:rsidRPr="003C6386">
              <w:rPr>
                <w:lang w:val="en-US"/>
              </w:rPr>
              <w:t xml:space="preserve"> lock the door, clear browsing history, use it when they are not around etc.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14:paraId="3D53D0B4" w14:textId="7B9DD6FD" w:rsidR="00396A3D" w:rsidRPr="003C6386" w:rsidRDefault="007B014B" w:rsidP="00396A3D">
            <w:pPr>
              <w:rPr>
                <w:lang w:val="en-US"/>
              </w:rPr>
            </w:pPr>
            <w:r w:rsidRPr="003C6386">
              <w:rPr>
                <w:lang w:val="en-US"/>
              </w:rPr>
              <w:t>Secrecy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537A5A2A" w14:textId="002E8F18" w:rsidR="00396A3D" w:rsidRPr="003C6386" w:rsidRDefault="006F19F5" w:rsidP="00396A3D">
            <w:pPr>
              <w:rPr>
                <w:lang w:val="en-US"/>
              </w:rPr>
            </w:pPr>
            <w:r>
              <w:rPr>
                <w:lang w:val="en-US"/>
              </w:rPr>
              <w:t>.8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17E1CFC2" w14:textId="604E3ACE" w:rsidR="00396A3D" w:rsidRPr="003C6386" w:rsidRDefault="006F19F5" w:rsidP="00396A3D">
            <w:pPr>
              <w:rPr>
                <w:lang w:val="en-US"/>
              </w:rPr>
            </w:pPr>
            <w:r>
              <w:rPr>
                <w:lang w:val="en-US"/>
              </w:rPr>
              <w:t>.87</w:t>
            </w:r>
          </w:p>
        </w:tc>
      </w:tr>
      <w:tr w:rsidR="00396A3D" w:rsidRPr="003C6386" w14:paraId="7EB2F1E3" w14:textId="77777777" w:rsidTr="007B014B">
        <w:trPr>
          <w:trHeight w:hRule="exact" w:val="57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123121" w14:textId="168ED4E9" w:rsidR="00396A3D" w:rsidRPr="003C6386" w:rsidRDefault="007B014B" w:rsidP="00396A3D">
            <w:pPr>
              <w:rPr>
                <w:b/>
                <w:bCs/>
                <w:lang w:val="en-US"/>
              </w:rPr>
            </w:pPr>
            <w:r w:rsidRPr="003C6386">
              <w:rPr>
                <w:b/>
                <w:bCs/>
                <w:lang w:val="en-US"/>
              </w:rPr>
              <w:t>11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</w:tcPr>
          <w:p w14:paraId="626FC835" w14:textId="1247C8B0" w:rsidR="00396A3D" w:rsidRPr="003C6386" w:rsidRDefault="00396A3D" w:rsidP="00396A3D">
            <w:pPr>
              <w:rPr>
                <w:b/>
                <w:bCs/>
                <w:lang w:val="en-US"/>
              </w:rPr>
            </w:pPr>
            <w:r w:rsidRPr="003C6386">
              <w:rPr>
                <w:b/>
                <w:bCs/>
                <w:lang w:val="en-US"/>
              </w:rPr>
              <w:t xml:space="preserve">I would prefer to masturbate whilst using pornography than have sex with my partner 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14:paraId="7560884B" w14:textId="2A7B5456" w:rsidR="00396A3D" w:rsidRPr="003C6386" w:rsidRDefault="007B014B" w:rsidP="00396A3D">
            <w:pPr>
              <w:rPr>
                <w:b/>
                <w:bCs/>
                <w:lang w:val="en-US"/>
              </w:rPr>
            </w:pPr>
            <w:r w:rsidRPr="003C6386">
              <w:rPr>
                <w:b/>
                <w:bCs/>
                <w:lang w:val="en-US"/>
              </w:rPr>
              <w:t>Prefer Porn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1359ACCB" w14:textId="7F402AA1" w:rsidR="00396A3D" w:rsidRPr="003C6386" w:rsidRDefault="006F19F5" w:rsidP="00396A3D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.7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7246B1D9" w14:textId="439C623D" w:rsidR="00396A3D" w:rsidRPr="003C6386" w:rsidRDefault="006F19F5" w:rsidP="00396A3D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.85</w:t>
            </w:r>
          </w:p>
        </w:tc>
      </w:tr>
      <w:tr w:rsidR="007B014B" w:rsidRPr="003C6386" w14:paraId="33D20FC7" w14:textId="77777777" w:rsidTr="007B014B">
        <w:trPr>
          <w:trHeight w:hRule="exact" w:val="57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EC344B0" w14:textId="62380865" w:rsidR="007B014B" w:rsidRPr="003C6386" w:rsidRDefault="007B014B" w:rsidP="007B014B">
            <w:pPr>
              <w:rPr>
                <w:b/>
                <w:bCs/>
                <w:lang w:val="en-US"/>
              </w:rPr>
            </w:pPr>
            <w:r w:rsidRPr="003C6386">
              <w:rPr>
                <w:b/>
                <w:bCs/>
                <w:lang w:val="en-US"/>
              </w:rPr>
              <w:t>12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</w:tcPr>
          <w:p w14:paraId="31F67C3D" w14:textId="5B17C0C9" w:rsidR="007B014B" w:rsidRPr="003C6386" w:rsidRDefault="007B014B" w:rsidP="007B014B">
            <w:pPr>
              <w:rPr>
                <w:b/>
                <w:bCs/>
                <w:lang w:val="en-US"/>
              </w:rPr>
            </w:pPr>
            <w:r w:rsidRPr="003C6386">
              <w:rPr>
                <w:b/>
                <w:bCs/>
                <w:lang w:val="en-US"/>
              </w:rPr>
              <w:t xml:space="preserve">How sexy are they? 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14:paraId="580903DB" w14:textId="4C0F4421" w:rsidR="007B014B" w:rsidRPr="003C6386" w:rsidRDefault="00876C58" w:rsidP="007B014B">
            <w:pPr>
              <w:rPr>
                <w:b/>
                <w:bCs/>
                <w:lang w:val="en-US"/>
              </w:rPr>
            </w:pPr>
            <w:r w:rsidRPr="003C6386">
              <w:rPr>
                <w:b/>
                <w:bCs/>
                <w:lang w:val="en-US"/>
              </w:rPr>
              <w:t>Attractive Porn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6CE5BE46" w14:textId="2F04668D" w:rsidR="007B014B" w:rsidRPr="003C6386" w:rsidRDefault="006F19F5" w:rsidP="007B014B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.8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44C17BD7" w14:textId="3DD2CBE7" w:rsidR="007B014B" w:rsidRPr="003C6386" w:rsidRDefault="006F19F5" w:rsidP="007B014B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.90</w:t>
            </w:r>
          </w:p>
        </w:tc>
      </w:tr>
      <w:tr w:rsidR="007B014B" w:rsidRPr="003C6386" w14:paraId="50A0005F" w14:textId="77777777" w:rsidTr="007B014B">
        <w:trPr>
          <w:trHeight w:hRule="exact" w:val="57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9D497E8" w14:textId="14C4570E" w:rsidR="007B014B" w:rsidRPr="003C6386" w:rsidRDefault="007B014B" w:rsidP="007B014B">
            <w:pPr>
              <w:rPr>
                <w:lang w:val="en-US"/>
              </w:rPr>
            </w:pPr>
            <w:r w:rsidRPr="003C6386">
              <w:rPr>
                <w:lang w:val="en-US"/>
              </w:rPr>
              <w:t>13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</w:tcPr>
          <w:p w14:paraId="1CB407E8" w14:textId="2BBD020A" w:rsidR="007B014B" w:rsidRPr="003C6386" w:rsidRDefault="007B014B" w:rsidP="007B014B">
            <w:pPr>
              <w:rPr>
                <w:lang w:val="en-US"/>
              </w:rPr>
            </w:pPr>
            <w:r w:rsidRPr="003C6386">
              <w:rPr>
                <w:lang w:val="en-US"/>
              </w:rPr>
              <w:t xml:space="preserve">How good-looking are they? 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14:paraId="41A0151D" w14:textId="0E609CE4" w:rsidR="007B014B" w:rsidRPr="003C6386" w:rsidRDefault="00876C58" w:rsidP="007B014B">
            <w:pPr>
              <w:rPr>
                <w:lang w:val="en-US"/>
              </w:rPr>
            </w:pPr>
            <w:r w:rsidRPr="003C6386">
              <w:rPr>
                <w:lang w:val="en-US"/>
              </w:rPr>
              <w:t>Attractive Porn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3556DE77" w14:textId="14601599" w:rsidR="007B014B" w:rsidRPr="003C6386" w:rsidRDefault="006F19F5" w:rsidP="007B014B">
            <w:pPr>
              <w:rPr>
                <w:lang w:val="en-US"/>
              </w:rPr>
            </w:pPr>
            <w:r>
              <w:rPr>
                <w:lang w:val="en-US"/>
              </w:rPr>
              <w:t>.9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60A14868" w14:textId="2966077F" w:rsidR="007B014B" w:rsidRPr="003C6386" w:rsidRDefault="006F19F5" w:rsidP="007B014B">
            <w:pPr>
              <w:rPr>
                <w:lang w:val="en-US"/>
              </w:rPr>
            </w:pPr>
            <w:r>
              <w:rPr>
                <w:lang w:val="en-US"/>
              </w:rPr>
              <w:t>.92</w:t>
            </w:r>
          </w:p>
        </w:tc>
      </w:tr>
      <w:tr w:rsidR="007B014B" w:rsidRPr="003C6386" w14:paraId="587AA509" w14:textId="77777777" w:rsidTr="007B014B">
        <w:trPr>
          <w:trHeight w:hRule="exact" w:val="57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C6090B0" w14:textId="4F4758CD" w:rsidR="007B014B" w:rsidRPr="003C6386" w:rsidRDefault="007B014B" w:rsidP="007B014B">
            <w:pPr>
              <w:rPr>
                <w:b/>
                <w:bCs/>
                <w:lang w:val="en-US"/>
              </w:rPr>
            </w:pPr>
            <w:r w:rsidRPr="003C6386">
              <w:rPr>
                <w:b/>
                <w:bCs/>
                <w:lang w:val="en-US"/>
              </w:rPr>
              <w:lastRenderedPageBreak/>
              <w:t>14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</w:tcPr>
          <w:p w14:paraId="6F9B6C54" w14:textId="0D040AEF" w:rsidR="007B014B" w:rsidRPr="003C6386" w:rsidRDefault="007B014B" w:rsidP="007B014B">
            <w:pPr>
              <w:rPr>
                <w:b/>
                <w:bCs/>
                <w:lang w:val="en-US"/>
              </w:rPr>
            </w:pPr>
            <w:r w:rsidRPr="003C6386">
              <w:rPr>
                <w:b/>
                <w:bCs/>
                <w:lang w:val="en-US"/>
              </w:rPr>
              <w:t xml:space="preserve">How good are they at having sex? 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14:paraId="3897BBCA" w14:textId="2B6F9A0A" w:rsidR="007B014B" w:rsidRPr="003C6386" w:rsidRDefault="00876C58" w:rsidP="007B014B">
            <w:pPr>
              <w:rPr>
                <w:b/>
                <w:bCs/>
                <w:lang w:val="en-US"/>
              </w:rPr>
            </w:pPr>
            <w:r w:rsidRPr="003C6386">
              <w:rPr>
                <w:b/>
                <w:bCs/>
                <w:lang w:val="en-US"/>
              </w:rPr>
              <w:t>Attractive Porn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300C162A" w14:textId="34ABF0CD" w:rsidR="007B014B" w:rsidRPr="003C6386" w:rsidRDefault="006F19F5" w:rsidP="007B014B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.4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5ABB24AB" w14:textId="01BFC057" w:rsidR="007B014B" w:rsidRPr="003C6386" w:rsidRDefault="006F19F5" w:rsidP="007B014B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.54</w:t>
            </w:r>
          </w:p>
        </w:tc>
      </w:tr>
      <w:tr w:rsidR="007B014B" w:rsidRPr="003C6386" w14:paraId="13C1137A" w14:textId="77777777" w:rsidTr="007B014B">
        <w:trPr>
          <w:trHeight w:hRule="exact" w:val="57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0A6CA02" w14:textId="04025755" w:rsidR="007B014B" w:rsidRPr="003C6386" w:rsidRDefault="007B014B" w:rsidP="007B014B">
            <w:pPr>
              <w:rPr>
                <w:lang w:val="en-US"/>
              </w:rPr>
            </w:pPr>
            <w:r w:rsidRPr="003C6386">
              <w:rPr>
                <w:lang w:val="en-US"/>
              </w:rPr>
              <w:t>15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</w:tcPr>
          <w:p w14:paraId="19A059E3" w14:textId="6F24295F" w:rsidR="007B014B" w:rsidRPr="003C6386" w:rsidRDefault="007B014B" w:rsidP="007B014B">
            <w:pPr>
              <w:rPr>
                <w:lang w:val="en-US"/>
              </w:rPr>
            </w:pPr>
            <w:r w:rsidRPr="003C6386">
              <w:rPr>
                <w:lang w:val="en-US"/>
              </w:rPr>
              <w:t>How attractive are they?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14:paraId="37A524EB" w14:textId="737548D9" w:rsidR="007B014B" w:rsidRPr="003C6386" w:rsidRDefault="00876C58" w:rsidP="007B014B">
            <w:pPr>
              <w:rPr>
                <w:lang w:val="en-US"/>
              </w:rPr>
            </w:pPr>
            <w:r w:rsidRPr="003C6386">
              <w:rPr>
                <w:lang w:val="en-US"/>
              </w:rPr>
              <w:t>Attractive Porn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55862D57" w14:textId="36F7220B" w:rsidR="007B014B" w:rsidRPr="003C6386" w:rsidRDefault="00C9757E" w:rsidP="007B014B">
            <w:pPr>
              <w:rPr>
                <w:lang w:val="en-US"/>
              </w:rPr>
            </w:pPr>
            <w:r>
              <w:rPr>
                <w:lang w:val="en-US"/>
              </w:rPr>
              <w:t>.9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17863C39" w14:textId="673BB1B4" w:rsidR="007B014B" w:rsidRPr="003C6386" w:rsidRDefault="00C9757E" w:rsidP="007B014B">
            <w:pPr>
              <w:rPr>
                <w:lang w:val="en-US"/>
              </w:rPr>
            </w:pPr>
            <w:r>
              <w:rPr>
                <w:lang w:val="en-US"/>
              </w:rPr>
              <w:t>.90</w:t>
            </w:r>
          </w:p>
        </w:tc>
      </w:tr>
      <w:tr w:rsidR="007B014B" w:rsidRPr="003C6386" w14:paraId="51B79A31" w14:textId="77777777" w:rsidTr="007B014B">
        <w:trPr>
          <w:trHeight w:hRule="exact" w:val="57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114EEB5" w14:textId="05BB54B2" w:rsidR="007B014B" w:rsidRPr="003C6386" w:rsidRDefault="007B014B" w:rsidP="007B014B">
            <w:pPr>
              <w:rPr>
                <w:lang w:val="en-US"/>
              </w:rPr>
            </w:pPr>
            <w:r w:rsidRPr="003C6386">
              <w:rPr>
                <w:lang w:val="en-US"/>
              </w:rPr>
              <w:t>16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</w:tcPr>
          <w:p w14:paraId="4B168938" w14:textId="40BF735A" w:rsidR="007B014B" w:rsidRPr="003C6386" w:rsidRDefault="007B014B" w:rsidP="007B014B">
            <w:pPr>
              <w:rPr>
                <w:lang w:val="en-US"/>
              </w:rPr>
            </w:pPr>
            <w:r w:rsidRPr="003C6386">
              <w:rPr>
                <w:lang w:val="en-US"/>
              </w:rPr>
              <w:t>I use pornography to masturbate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14:paraId="3A9AFFBD" w14:textId="288A557E" w:rsidR="007B014B" w:rsidRPr="003C6386" w:rsidRDefault="00876C58" w:rsidP="007B014B">
            <w:pPr>
              <w:rPr>
                <w:lang w:val="en-US"/>
              </w:rPr>
            </w:pPr>
            <w:r w:rsidRPr="003C6386">
              <w:rPr>
                <w:lang w:val="en-US"/>
              </w:rPr>
              <w:t>Masturbation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6751B9B1" w14:textId="16460E13" w:rsidR="007B014B" w:rsidRPr="003C6386" w:rsidRDefault="00C9757E" w:rsidP="007B014B">
            <w:pPr>
              <w:rPr>
                <w:lang w:val="en-US"/>
              </w:rPr>
            </w:pPr>
            <w:r>
              <w:rPr>
                <w:lang w:val="en-US"/>
              </w:rPr>
              <w:t>.8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454DB8CE" w14:textId="02DAEDDA" w:rsidR="007B014B" w:rsidRPr="003C6386" w:rsidRDefault="00C9757E" w:rsidP="007B014B">
            <w:pPr>
              <w:rPr>
                <w:lang w:val="en-US"/>
              </w:rPr>
            </w:pPr>
            <w:r>
              <w:rPr>
                <w:lang w:val="en-US"/>
              </w:rPr>
              <w:t>.77</w:t>
            </w:r>
          </w:p>
        </w:tc>
      </w:tr>
      <w:tr w:rsidR="007B014B" w:rsidRPr="003C6386" w14:paraId="61790CC1" w14:textId="77777777" w:rsidTr="007B014B">
        <w:trPr>
          <w:trHeight w:hRule="exact" w:val="57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BA31E19" w14:textId="4AE9BD0B" w:rsidR="007B014B" w:rsidRPr="003C6386" w:rsidRDefault="007B014B" w:rsidP="007B014B">
            <w:pPr>
              <w:rPr>
                <w:b/>
                <w:bCs/>
                <w:lang w:val="en-US"/>
              </w:rPr>
            </w:pPr>
            <w:r w:rsidRPr="003C6386">
              <w:rPr>
                <w:b/>
                <w:bCs/>
                <w:lang w:val="en-US"/>
              </w:rPr>
              <w:t>17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</w:tcPr>
          <w:p w14:paraId="0BC665D3" w14:textId="0BB907BC" w:rsidR="007B014B" w:rsidRPr="003C6386" w:rsidRDefault="007B014B" w:rsidP="007B014B">
            <w:pPr>
              <w:rPr>
                <w:b/>
                <w:bCs/>
                <w:lang w:val="en-US"/>
              </w:rPr>
            </w:pPr>
            <w:r w:rsidRPr="003C6386">
              <w:rPr>
                <w:b/>
                <w:bCs/>
                <w:lang w:val="en-US"/>
              </w:rPr>
              <w:t>I use pornography because my partner wants me to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14:paraId="553D00BB" w14:textId="6C1DFE2A" w:rsidR="007B014B" w:rsidRPr="003C6386" w:rsidRDefault="007B014B" w:rsidP="007B014B">
            <w:pPr>
              <w:rPr>
                <w:b/>
                <w:bCs/>
                <w:lang w:val="en-US"/>
              </w:rPr>
            </w:pPr>
            <w:r w:rsidRPr="003C6386">
              <w:rPr>
                <w:b/>
                <w:bCs/>
                <w:lang w:val="en-US"/>
              </w:rPr>
              <w:t>Joint Use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2051DECD" w14:textId="0C47DDA3" w:rsidR="007B014B" w:rsidRPr="003C6386" w:rsidRDefault="00C9757E" w:rsidP="007B014B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.4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7FDD2247" w14:textId="66FAD5EF" w:rsidR="007B014B" w:rsidRPr="003C6386" w:rsidRDefault="00C9757E" w:rsidP="007B014B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.53</w:t>
            </w:r>
          </w:p>
        </w:tc>
      </w:tr>
      <w:tr w:rsidR="007B014B" w:rsidRPr="003C6386" w14:paraId="660E84FB" w14:textId="77777777" w:rsidTr="007B014B">
        <w:trPr>
          <w:trHeight w:hRule="exact" w:val="57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EB37D4" w14:textId="790F05CB" w:rsidR="007B014B" w:rsidRPr="003C6386" w:rsidRDefault="007B014B" w:rsidP="007B014B">
            <w:pPr>
              <w:rPr>
                <w:b/>
                <w:bCs/>
                <w:lang w:val="en-US"/>
              </w:rPr>
            </w:pPr>
            <w:r w:rsidRPr="003C6386">
              <w:rPr>
                <w:b/>
                <w:bCs/>
                <w:lang w:val="en-US"/>
              </w:rPr>
              <w:t>18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</w:tcPr>
          <w:p w14:paraId="09C9B98E" w14:textId="546A6813" w:rsidR="007B014B" w:rsidRPr="003C6386" w:rsidRDefault="007B014B" w:rsidP="007B014B">
            <w:pPr>
              <w:rPr>
                <w:b/>
                <w:bCs/>
                <w:lang w:val="en-US"/>
              </w:rPr>
            </w:pPr>
            <w:r w:rsidRPr="003C6386">
              <w:rPr>
                <w:b/>
                <w:bCs/>
                <w:lang w:val="en-US"/>
              </w:rPr>
              <w:t>My partner knows everything there is to know about my pornography use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14:paraId="1AE021AE" w14:textId="7DE9E06B" w:rsidR="007B014B" w:rsidRPr="003C6386" w:rsidRDefault="007B014B" w:rsidP="007B014B">
            <w:pPr>
              <w:rPr>
                <w:b/>
                <w:bCs/>
                <w:lang w:val="en-US"/>
              </w:rPr>
            </w:pPr>
            <w:r w:rsidRPr="003C6386">
              <w:rPr>
                <w:b/>
                <w:bCs/>
                <w:lang w:val="en-US"/>
              </w:rPr>
              <w:t>Secrecy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2378C051" w14:textId="39CB3822" w:rsidR="007B014B" w:rsidRPr="003C6386" w:rsidRDefault="00C9757E" w:rsidP="007B014B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.6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6A76AE6D" w14:textId="245620B7" w:rsidR="007B014B" w:rsidRPr="003C6386" w:rsidRDefault="00C9757E" w:rsidP="007B014B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.65</w:t>
            </w:r>
          </w:p>
        </w:tc>
      </w:tr>
      <w:tr w:rsidR="007B014B" w:rsidRPr="003C6386" w14:paraId="31F5F136" w14:textId="77777777" w:rsidTr="007B014B">
        <w:trPr>
          <w:trHeight w:hRule="exact" w:val="57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61074EA" w14:textId="49C54E7D" w:rsidR="007B014B" w:rsidRPr="003C6386" w:rsidRDefault="007B014B" w:rsidP="007B014B">
            <w:pPr>
              <w:rPr>
                <w:b/>
                <w:bCs/>
                <w:lang w:val="en-US"/>
              </w:rPr>
            </w:pPr>
            <w:r w:rsidRPr="003C6386">
              <w:rPr>
                <w:b/>
                <w:bCs/>
                <w:lang w:val="en-US"/>
              </w:rPr>
              <w:t>19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</w:tcPr>
          <w:p w14:paraId="506205C8" w14:textId="11278443" w:rsidR="007B014B" w:rsidRPr="003C6386" w:rsidRDefault="007B014B" w:rsidP="007B014B">
            <w:pPr>
              <w:rPr>
                <w:b/>
                <w:bCs/>
                <w:lang w:val="en-US"/>
              </w:rPr>
            </w:pPr>
            <w:r w:rsidRPr="003C6386">
              <w:rPr>
                <w:b/>
                <w:bCs/>
                <w:lang w:val="en-US"/>
              </w:rPr>
              <w:t>The thought of using pornography makes me sexually aroused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14:paraId="5B849C27" w14:textId="15D4461A" w:rsidR="007B014B" w:rsidRPr="003C6386" w:rsidRDefault="007B014B" w:rsidP="007B014B">
            <w:pPr>
              <w:rPr>
                <w:b/>
                <w:bCs/>
                <w:lang w:val="en-US"/>
              </w:rPr>
            </w:pPr>
            <w:r w:rsidRPr="003C6386">
              <w:rPr>
                <w:b/>
                <w:bCs/>
                <w:lang w:val="en-US"/>
              </w:rPr>
              <w:t>Craving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09675D7C" w14:textId="0E5E6C2B" w:rsidR="007B014B" w:rsidRPr="003C6386" w:rsidRDefault="00C9757E" w:rsidP="007B014B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.6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5D7A254D" w14:textId="749AFFFC" w:rsidR="007B014B" w:rsidRPr="003C6386" w:rsidRDefault="00C9757E" w:rsidP="007B014B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.74</w:t>
            </w:r>
          </w:p>
        </w:tc>
      </w:tr>
      <w:tr w:rsidR="007B014B" w:rsidRPr="003C6386" w14:paraId="51864B19" w14:textId="77777777" w:rsidTr="007B014B">
        <w:trPr>
          <w:trHeight w:hRule="exact" w:val="57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3337038" w14:textId="714A0419" w:rsidR="007B014B" w:rsidRPr="003C6386" w:rsidRDefault="007B014B" w:rsidP="007B014B">
            <w:pPr>
              <w:rPr>
                <w:b/>
                <w:bCs/>
                <w:lang w:val="en-US"/>
              </w:rPr>
            </w:pPr>
            <w:r w:rsidRPr="003C6386">
              <w:rPr>
                <w:b/>
                <w:bCs/>
                <w:lang w:val="en-US"/>
              </w:rPr>
              <w:t>20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</w:tcPr>
          <w:p w14:paraId="2764F8C0" w14:textId="3409AC46" w:rsidR="007B014B" w:rsidRPr="003C6386" w:rsidRDefault="007B014B" w:rsidP="007B014B">
            <w:pPr>
              <w:rPr>
                <w:b/>
                <w:bCs/>
                <w:lang w:val="en-US"/>
              </w:rPr>
            </w:pPr>
            <w:r w:rsidRPr="003C6386">
              <w:rPr>
                <w:b/>
                <w:bCs/>
                <w:lang w:val="en-US"/>
              </w:rPr>
              <w:t>I use pornography because I feel my partner doesn’t love me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14:paraId="67A7A082" w14:textId="7804AD74" w:rsidR="007B014B" w:rsidRPr="003C6386" w:rsidRDefault="007B014B" w:rsidP="007B014B">
            <w:pPr>
              <w:rPr>
                <w:b/>
                <w:bCs/>
                <w:lang w:val="en-US"/>
              </w:rPr>
            </w:pPr>
            <w:r w:rsidRPr="003C6386">
              <w:rPr>
                <w:b/>
                <w:bCs/>
                <w:lang w:val="en-US"/>
              </w:rPr>
              <w:t>Replace Partner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24C5955D" w14:textId="4936B648" w:rsidR="007B014B" w:rsidRPr="003C6386" w:rsidRDefault="00C9757E" w:rsidP="007B014B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.5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4AFFC71C" w14:textId="4D5202DD" w:rsidR="007B014B" w:rsidRPr="003C6386" w:rsidRDefault="00C9757E" w:rsidP="007B014B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.56</w:t>
            </w:r>
          </w:p>
        </w:tc>
      </w:tr>
      <w:tr w:rsidR="007B014B" w:rsidRPr="003C6386" w14:paraId="72C21746" w14:textId="77777777" w:rsidTr="007B014B">
        <w:trPr>
          <w:trHeight w:hRule="exact" w:val="57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7FBD454" w14:textId="7C2E9C2A" w:rsidR="007B014B" w:rsidRPr="003C6386" w:rsidRDefault="007B014B" w:rsidP="007B014B">
            <w:pPr>
              <w:rPr>
                <w:b/>
                <w:bCs/>
                <w:lang w:val="en-US"/>
              </w:rPr>
            </w:pPr>
            <w:r w:rsidRPr="003C6386">
              <w:rPr>
                <w:b/>
                <w:bCs/>
                <w:lang w:val="en-US"/>
              </w:rPr>
              <w:t>21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</w:tcPr>
          <w:p w14:paraId="030D509E" w14:textId="7222BA2A" w:rsidR="007B014B" w:rsidRPr="003C6386" w:rsidRDefault="007B014B" w:rsidP="007B014B">
            <w:pPr>
              <w:rPr>
                <w:b/>
                <w:bCs/>
                <w:lang w:val="en-US"/>
              </w:rPr>
            </w:pPr>
            <w:r w:rsidRPr="003C6386">
              <w:rPr>
                <w:b/>
                <w:bCs/>
                <w:lang w:val="en-US"/>
              </w:rPr>
              <w:t>I use pornography to learn things about sex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14:paraId="30DA766C" w14:textId="520D52C7" w:rsidR="007B014B" w:rsidRPr="003C6386" w:rsidRDefault="007B014B" w:rsidP="007B014B">
            <w:pPr>
              <w:rPr>
                <w:b/>
                <w:bCs/>
                <w:lang w:val="en-US"/>
              </w:rPr>
            </w:pPr>
            <w:r w:rsidRPr="003C6386">
              <w:rPr>
                <w:b/>
                <w:bCs/>
                <w:lang w:val="en-US"/>
              </w:rPr>
              <w:t>Sex Education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47FDC97B" w14:textId="5EFCD344" w:rsidR="007B014B" w:rsidRPr="003C6386" w:rsidRDefault="00C9757E" w:rsidP="007B014B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.7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6E273FA9" w14:textId="0AE2E3DF" w:rsidR="007B014B" w:rsidRPr="003C6386" w:rsidRDefault="00C9757E" w:rsidP="007B014B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.75</w:t>
            </w:r>
          </w:p>
        </w:tc>
      </w:tr>
      <w:tr w:rsidR="007B014B" w:rsidRPr="003C6386" w14:paraId="4DC906E6" w14:textId="77777777" w:rsidTr="007B014B">
        <w:trPr>
          <w:trHeight w:hRule="exact" w:val="57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B03D364" w14:textId="198BF846" w:rsidR="007B014B" w:rsidRPr="003C6386" w:rsidRDefault="007B014B" w:rsidP="007B014B">
            <w:pPr>
              <w:rPr>
                <w:b/>
                <w:bCs/>
                <w:lang w:val="en-US"/>
              </w:rPr>
            </w:pPr>
            <w:r w:rsidRPr="003C6386">
              <w:rPr>
                <w:b/>
                <w:bCs/>
                <w:lang w:val="en-US"/>
              </w:rPr>
              <w:t>22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</w:tcPr>
          <w:p w14:paraId="7CD159A6" w14:textId="394CDB10" w:rsidR="007B014B" w:rsidRPr="003C6386" w:rsidRDefault="007B014B" w:rsidP="007B014B">
            <w:pPr>
              <w:rPr>
                <w:b/>
                <w:bCs/>
                <w:lang w:val="en-US"/>
              </w:rPr>
            </w:pPr>
            <w:r w:rsidRPr="003C6386">
              <w:rPr>
                <w:b/>
                <w:bCs/>
                <w:lang w:val="en-US"/>
              </w:rPr>
              <w:t>I will use pornography as soon as I get the chance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14:paraId="06692999" w14:textId="5E163AA2" w:rsidR="007B014B" w:rsidRPr="003C6386" w:rsidRDefault="007B014B" w:rsidP="007B014B">
            <w:pPr>
              <w:rPr>
                <w:b/>
                <w:bCs/>
                <w:lang w:val="en-US"/>
              </w:rPr>
            </w:pPr>
            <w:r w:rsidRPr="003C6386">
              <w:rPr>
                <w:b/>
                <w:bCs/>
                <w:lang w:val="en-US"/>
              </w:rPr>
              <w:t>Craving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0B6D8277" w14:textId="3964543B" w:rsidR="007B014B" w:rsidRPr="003C6386" w:rsidRDefault="00C9757E" w:rsidP="007B014B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.8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0332C555" w14:textId="3A999CCE" w:rsidR="007B014B" w:rsidRPr="003C6386" w:rsidRDefault="00C9757E" w:rsidP="007B014B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.77</w:t>
            </w:r>
          </w:p>
        </w:tc>
      </w:tr>
      <w:tr w:rsidR="007B014B" w:rsidRPr="003C6386" w14:paraId="42FD55BC" w14:textId="77777777" w:rsidTr="007B014B">
        <w:trPr>
          <w:trHeight w:hRule="exact" w:val="57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1A882A" w14:textId="5140D7E0" w:rsidR="007B014B" w:rsidRPr="003C6386" w:rsidRDefault="007B014B" w:rsidP="007B014B">
            <w:pPr>
              <w:rPr>
                <w:lang w:val="en-US"/>
              </w:rPr>
            </w:pPr>
            <w:r w:rsidRPr="003C6386">
              <w:rPr>
                <w:lang w:val="en-US"/>
              </w:rPr>
              <w:t>23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</w:tcPr>
          <w:p w14:paraId="78E67F3B" w14:textId="547CCDC0" w:rsidR="007B014B" w:rsidRPr="003C6386" w:rsidRDefault="007B014B" w:rsidP="007B014B">
            <w:pPr>
              <w:rPr>
                <w:lang w:val="en-US"/>
              </w:rPr>
            </w:pPr>
            <w:r w:rsidRPr="003C6386">
              <w:rPr>
                <w:lang w:val="en-US"/>
              </w:rPr>
              <w:t>I use pornography because my partner does not want to have sex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14:paraId="3DAC01AE" w14:textId="18B9640B" w:rsidR="007B014B" w:rsidRPr="003C6386" w:rsidRDefault="007B014B" w:rsidP="007B014B">
            <w:pPr>
              <w:rPr>
                <w:lang w:val="en-US"/>
              </w:rPr>
            </w:pPr>
            <w:r w:rsidRPr="003C6386">
              <w:rPr>
                <w:lang w:val="en-US"/>
              </w:rPr>
              <w:t>Replace Partner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0AC944CF" w14:textId="25536FFF" w:rsidR="007B014B" w:rsidRPr="003C6386" w:rsidRDefault="00C9757E" w:rsidP="007B014B">
            <w:pPr>
              <w:rPr>
                <w:lang w:val="en-US"/>
              </w:rPr>
            </w:pPr>
            <w:r>
              <w:rPr>
                <w:lang w:val="en-US"/>
              </w:rPr>
              <w:t>.6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66616F72" w14:textId="3C566462" w:rsidR="007B014B" w:rsidRPr="003C6386" w:rsidRDefault="00C9757E" w:rsidP="007B014B">
            <w:pPr>
              <w:rPr>
                <w:lang w:val="en-US"/>
              </w:rPr>
            </w:pPr>
            <w:r>
              <w:rPr>
                <w:lang w:val="en-US"/>
              </w:rPr>
              <w:t>.78</w:t>
            </w:r>
          </w:p>
        </w:tc>
      </w:tr>
      <w:tr w:rsidR="007B014B" w:rsidRPr="003C6386" w14:paraId="353B8FD5" w14:textId="77777777" w:rsidTr="007B014B">
        <w:trPr>
          <w:trHeight w:hRule="exact" w:val="57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BCEE7AA" w14:textId="721EA1A9" w:rsidR="007B014B" w:rsidRPr="003C6386" w:rsidRDefault="007B014B" w:rsidP="007B014B">
            <w:pPr>
              <w:rPr>
                <w:b/>
                <w:bCs/>
                <w:lang w:val="en-US"/>
              </w:rPr>
            </w:pPr>
            <w:r w:rsidRPr="003C6386">
              <w:rPr>
                <w:b/>
                <w:bCs/>
                <w:lang w:val="en-US"/>
              </w:rPr>
              <w:t>24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</w:tcPr>
          <w:p w14:paraId="1B9A1A7C" w14:textId="52EE2FE4" w:rsidR="007B014B" w:rsidRPr="003C6386" w:rsidRDefault="007B014B" w:rsidP="007B014B">
            <w:pPr>
              <w:rPr>
                <w:b/>
                <w:bCs/>
                <w:lang w:val="en-US"/>
              </w:rPr>
            </w:pPr>
            <w:r w:rsidRPr="003C6386">
              <w:rPr>
                <w:b/>
                <w:bCs/>
                <w:lang w:val="en-US"/>
              </w:rPr>
              <w:t xml:space="preserve">You can learn a lot about sex by using pornography 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14:paraId="01F6C398" w14:textId="60770BD2" w:rsidR="007B014B" w:rsidRPr="003C6386" w:rsidRDefault="007B014B" w:rsidP="007B014B">
            <w:pPr>
              <w:rPr>
                <w:b/>
                <w:bCs/>
                <w:lang w:val="en-US"/>
              </w:rPr>
            </w:pPr>
            <w:r w:rsidRPr="003C6386">
              <w:rPr>
                <w:b/>
                <w:bCs/>
                <w:lang w:val="en-US"/>
              </w:rPr>
              <w:t>Sex Education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72BA48B3" w14:textId="18BF840A" w:rsidR="007B014B" w:rsidRPr="003C6386" w:rsidRDefault="0065090C" w:rsidP="007B014B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.7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6F83FADB" w14:textId="129F3AA5" w:rsidR="007B014B" w:rsidRPr="003C6386" w:rsidRDefault="0065090C" w:rsidP="007B014B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.79</w:t>
            </w:r>
          </w:p>
        </w:tc>
      </w:tr>
      <w:tr w:rsidR="007B014B" w:rsidRPr="003C6386" w14:paraId="30DA101C" w14:textId="77777777" w:rsidTr="007B014B">
        <w:trPr>
          <w:trHeight w:hRule="exact" w:val="57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909A3FD" w14:textId="7A601C89" w:rsidR="007B014B" w:rsidRPr="003C6386" w:rsidRDefault="007B014B" w:rsidP="007B014B">
            <w:pPr>
              <w:rPr>
                <w:b/>
                <w:bCs/>
                <w:lang w:val="en-US"/>
              </w:rPr>
            </w:pPr>
            <w:r w:rsidRPr="003C6386">
              <w:rPr>
                <w:b/>
                <w:bCs/>
                <w:lang w:val="en-US"/>
              </w:rPr>
              <w:t>25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</w:tcPr>
          <w:p w14:paraId="11E4F0F0" w14:textId="16B0224F" w:rsidR="007B014B" w:rsidRPr="003C6386" w:rsidRDefault="007B014B" w:rsidP="007B014B">
            <w:pPr>
              <w:rPr>
                <w:b/>
                <w:bCs/>
                <w:lang w:val="en-US"/>
              </w:rPr>
            </w:pPr>
            <w:r w:rsidRPr="003C6386">
              <w:rPr>
                <w:b/>
                <w:bCs/>
                <w:lang w:val="en-US"/>
              </w:rPr>
              <w:t>If the situation allowed, I would use pornography right now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14:paraId="16FBDA5E" w14:textId="57ECBDE7" w:rsidR="007B014B" w:rsidRPr="003C6386" w:rsidRDefault="007B014B" w:rsidP="007B014B">
            <w:pPr>
              <w:rPr>
                <w:b/>
                <w:bCs/>
                <w:lang w:val="en-US"/>
              </w:rPr>
            </w:pPr>
            <w:r w:rsidRPr="003C6386">
              <w:rPr>
                <w:b/>
                <w:bCs/>
                <w:lang w:val="en-US"/>
              </w:rPr>
              <w:t>Craving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56F4FDF2" w14:textId="2C09CEBA" w:rsidR="007B014B" w:rsidRPr="003C6386" w:rsidRDefault="0065090C" w:rsidP="007B014B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.7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0FBF16CA" w14:textId="7462F9C0" w:rsidR="007B014B" w:rsidRPr="003C6386" w:rsidRDefault="0065090C" w:rsidP="007B014B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.75</w:t>
            </w:r>
          </w:p>
        </w:tc>
      </w:tr>
      <w:tr w:rsidR="007B014B" w:rsidRPr="003C6386" w14:paraId="204BD7C9" w14:textId="77777777" w:rsidTr="007B014B">
        <w:trPr>
          <w:trHeight w:hRule="exact" w:val="57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8A8DC03" w14:textId="5DA353C1" w:rsidR="007B014B" w:rsidRPr="003C6386" w:rsidRDefault="007B014B" w:rsidP="007B014B">
            <w:pPr>
              <w:rPr>
                <w:b/>
                <w:bCs/>
                <w:lang w:val="en-US"/>
              </w:rPr>
            </w:pPr>
            <w:r w:rsidRPr="003C6386">
              <w:rPr>
                <w:b/>
                <w:bCs/>
                <w:lang w:val="en-US"/>
              </w:rPr>
              <w:t>26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</w:tcPr>
          <w:p w14:paraId="410D30C3" w14:textId="7E20FA6D" w:rsidR="007B014B" w:rsidRPr="003C6386" w:rsidRDefault="007B014B" w:rsidP="007B014B">
            <w:pPr>
              <w:rPr>
                <w:b/>
                <w:bCs/>
                <w:lang w:val="en-US"/>
              </w:rPr>
            </w:pPr>
            <w:r w:rsidRPr="003C6386">
              <w:rPr>
                <w:b/>
                <w:bCs/>
                <w:lang w:val="en-US"/>
              </w:rPr>
              <w:t>I use pornography because it’s easier than trying to have sex with my partner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14:paraId="3214823B" w14:textId="7F064842" w:rsidR="007B014B" w:rsidRPr="003C6386" w:rsidRDefault="007B014B" w:rsidP="007B014B">
            <w:pPr>
              <w:rPr>
                <w:b/>
                <w:bCs/>
                <w:lang w:val="en-US"/>
              </w:rPr>
            </w:pPr>
            <w:r w:rsidRPr="003C6386">
              <w:rPr>
                <w:b/>
                <w:bCs/>
                <w:lang w:val="en-US"/>
              </w:rPr>
              <w:t>Replace Partner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57D4DFA8" w14:textId="6FEF5C4C" w:rsidR="007B014B" w:rsidRPr="003C6386" w:rsidRDefault="0065090C" w:rsidP="007B014B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.8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1C952226" w14:textId="336C174C" w:rsidR="007B014B" w:rsidRPr="003C6386" w:rsidRDefault="0065090C" w:rsidP="007B014B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.83</w:t>
            </w:r>
          </w:p>
        </w:tc>
      </w:tr>
      <w:tr w:rsidR="007B014B" w:rsidRPr="003C6386" w14:paraId="568CA8C9" w14:textId="77777777" w:rsidTr="007B014B">
        <w:trPr>
          <w:trHeight w:hRule="exact" w:val="57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8A1F48B" w14:textId="336CBAD2" w:rsidR="007B014B" w:rsidRPr="003C6386" w:rsidRDefault="007B014B" w:rsidP="007B014B">
            <w:pPr>
              <w:rPr>
                <w:lang w:val="en-US"/>
              </w:rPr>
            </w:pPr>
            <w:r w:rsidRPr="003C6386">
              <w:rPr>
                <w:lang w:val="en-US"/>
              </w:rPr>
              <w:t>27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</w:tcPr>
          <w:p w14:paraId="182F26A8" w14:textId="52341D9C" w:rsidR="007B014B" w:rsidRPr="003C6386" w:rsidRDefault="007B014B" w:rsidP="007B014B">
            <w:pPr>
              <w:rPr>
                <w:lang w:val="en-US"/>
              </w:rPr>
            </w:pPr>
            <w:r w:rsidRPr="003C6386">
              <w:rPr>
                <w:lang w:val="en-US"/>
              </w:rPr>
              <w:t xml:space="preserve">Using pornography teaches me how I should behave when having sex 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14:paraId="63EAAA4F" w14:textId="333DE722" w:rsidR="007B014B" w:rsidRPr="003C6386" w:rsidRDefault="007B014B" w:rsidP="007B014B">
            <w:pPr>
              <w:rPr>
                <w:lang w:val="en-US"/>
              </w:rPr>
            </w:pPr>
            <w:r w:rsidRPr="003C6386">
              <w:rPr>
                <w:lang w:val="en-US"/>
              </w:rPr>
              <w:t>Sex Education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3C948A24" w14:textId="735986B4" w:rsidR="007B014B" w:rsidRPr="003C6386" w:rsidRDefault="0065090C" w:rsidP="007B014B">
            <w:pPr>
              <w:rPr>
                <w:lang w:val="en-US"/>
              </w:rPr>
            </w:pPr>
            <w:r>
              <w:rPr>
                <w:lang w:val="en-US"/>
              </w:rPr>
              <w:t>.7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29846112" w14:textId="0FA385B0" w:rsidR="007B014B" w:rsidRPr="003C6386" w:rsidRDefault="0065090C" w:rsidP="007B014B">
            <w:pPr>
              <w:rPr>
                <w:lang w:val="en-US"/>
              </w:rPr>
            </w:pPr>
            <w:r>
              <w:rPr>
                <w:lang w:val="en-US"/>
              </w:rPr>
              <w:t>.67</w:t>
            </w:r>
          </w:p>
        </w:tc>
      </w:tr>
      <w:tr w:rsidR="007B014B" w:rsidRPr="003C6386" w14:paraId="0D3D3855" w14:textId="77777777" w:rsidTr="007B014B">
        <w:trPr>
          <w:trHeight w:hRule="exact" w:val="57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434451F" w14:textId="7A88F1D6" w:rsidR="007B014B" w:rsidRPr="003C6386" w:rsidRDefault="007B014B" w:rsidP="007B014B">
            <w:pPr>
              <w:rPr>
                <w:b/>
                <w:bCs/>
                <w:lang w:val="en-US"/>
              </w:rPr>
            </w:pPr>
            <w:r w:rsidRPr="003C6386">
              <w:rPr>
                <w:b/>
                <w:bCs/>
                <w:lang w:val="en-US"/>
              </w:rPr>
              <w:t>28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</w:tcPr>
          <w:p w14:paraId="244C8025" w14:textId="1308BA37" w:rsidR="007B014B" w:rsidRPr="003C6386" w:rsidRDefault="007B014B" w:rsidP="007B014B">
            <w:pPr>
              <w:rPr>
                <w:b/>
                <w:bCs/>
                <w:lang w:val="en-US"/>
              </w:rPr>
            </w:pPr>
            <w:r w:rsidRPr="003C6386">
              <w:rPr>
                <w:b/>
                <w:bCs/>
                <w:lang w:val="en-US"/>
              </w:rPr>
              <w:t xml:space="preserve">People having sex as a way of emotionally connecting 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14:paraId="25DCC2AA" w14:textId="2219C5EF" w:rsidR="007B014B" w:rsidRPr="003C6386" w:rsidRDefault="00876C58" w:rsidP="007B014B">
            <w:pPr>
              <w:rPr>
                <w:b/>
                <w:bCs/>
                <w:lang w:val="en-US"/>
              </w:rPr>
            </w:pPr>
            <w:r w:rsidRPr="003C6386">
              <w:rPr>
                <w:b/>
                <w:bCs/>
                <w:lang w:val="en-US"/>
              </w:rPr>
              <w:t>Relational Conten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2124C894" w14:textId="5C224915" w:rsidR="007B014B" w:rsidRPr="003C6386" w:rsidRDefault="0065090C" w:rsidP="007B014B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.9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1B2FA0EC" w14:textId="0C172012" w:rsidR="007B014B" w:rsidRPr="003C6386" w:rsidRDefault="0065090C" w:rsidP="007B014B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.91</w:t>
            </w:r>
          </w:p>
        </w:tc>
      </w:tr>
      <w:tr w:rsidR="007B014B" w:rsidRPr="003C6386" w14:paraId="569B9D5B" w14:textId="77777777" w:rsidTr="007B014B">
        <w:trPr>
          <w:trHeight w:hRule="exact" w:val="57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2F03E8F" w14:textId="4A6E7151" w:rsidR="007B014B" w:rsidRPr="003C6386" w:rsidRDefault="007B014B" w:rsidP="007B014B">
            <w:pPr>
              <w:rPr>
                <w:lang w:val="en-US"/>
              </w:rPr>
            </w:pPr>
            <w:r w:rsidRPr="003C6386">
              <w:rPr>
                <w:lang w:val="en-US"/>
              </w:rPr>
              <w:lastRenderedPageBreak/>
              <w:t>29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</w:tcPr>
          <w:p w14:paraId="259CB357" w14:textId="50DC94D7" w:rsidR="007B014B" w:rsidRPr="003C6386" w:rsidRDefault="007B014B" w:rsidP="007B014B">
            <w:pPr>
              <w:rPr>
                <w:lang w:val="en-US"/>
              </w:rPr>
            </w:pPr>
            <w:r w:rsidRPr="003C6386">
              <w:rPr>
                <w:lang w:val="en-US"/>
              </w:rPr>
              <w:t xml:space="preserve">Someone being treated as a sex-object/plaything (used for someone else’s sexual pleasure without regard for their feelings) 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14:paraId="0798DDB6" w14:textId="22FC5555" w:rsidR="007B014B" w:rsidRPr="003C6386" w:rsidRDefault="00876C58" w:rsidP="007B014B">
            <w:pPr>
              <w:rPr>
                <w:lang w:val="en-US"/>
              </w:rPr>
            </w:pPr>
            <w:r w:rsidRPr="003C6386">
              <w:rPr>
                <w:lang w:val="en-US"/>
              </w:rPr>
              <w:t>Aggressive Conten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0E7E3F13" w14:textId="6498681A" w:rsidR="007B014B" w:rsidRPr="003C6386" w:rsidRDefault="0065090C" w:rsidP="007B014B">
            <w:pPr>
              <w:rPr>
                <w:lang w:val="en-US"/>
              </w:rPr>
            </w:pPr>
            <w:r>
              <w:rPr>
                <w:lang w:val="en-US"/>
              </w:rPr>
              <w:t>.8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1C4678F9" w14:textId="31C89BDC" w:rsidR="007B014B" w:rsidRPr="003C6386" w:rsidRDefault="0065090C" w:rsidP="007B014B">
            <w:pPr>
              <w:rPr>
                <w:lang w:val="en-US"/>
              </w:rPr>
            </w:pPr>
            <w:r>
              <w:rPr>
                <w:lang w:val="en-US"/>
              </w:rPr>
              <w:t>.76</w:t>
            </w:r>
          </w:p>
        </w:tc>
      </w:tr>
      <w:tr w:rsidR="007B014B" w:rsidRPr="003C6386" w14:paraId="296CB586" w14:textId="77777777" w:rsidTr="007B014B">
        <w:trPr>
          <w:trHeight w:hRule="exact" w:val="57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AF08F0A" w14:textId="5DD0E334" w:rsidR="007B014B" w:rsidRPr="003C6386" w:rsidRDefault="007B014B" w:rsidP="007B014B">
            <w:pPr>
              <w:rPr>
                <w:b/>
                <w:bCs/>
                <w:lang w:val="en-US"/>
              </w:rPr>
            </w:pPr>
            <w:r w:rsidRPr="003C6386">
              <w:rPr>
                <w:b/>
                <w:bCs/>
                <w:lang w:val="en-US"/>
              </w:rPr>
              <w:t>30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</w:tcPr>
          <w:p w14:paraId="69AC4A72" w14:textId="3946D32C" w:rsidR="007B014B" w:rsidRPr="003C6386" w:rsidRDefault="007B014B" w:rsidP="007B014B">
            <w:pPr>
              <w:rPr>
                <w:b/>
                <w:bCs/>
                <w:lang w:val="en-US"/>
              </w:rPr>
            </w:pPr>
            <w:r w:rsidRPr="003C6386">
              <w:rPr>
                <w:b/>
                <w:bCs/>
                <w:lang w:val="en-US"/>
              </w:rPr>
              <w:t xml:space="preserve">People having an affair (having sex when at least one of them is known to be in a relationship with someone else) 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14:paraId="11B0F320" w14:textId="31B91D49" w:rsidR="007B014B" w:rsidRPr="003C6386" w:rsidRDefault="00876C58" w:rsidP="007B014B">
            <w:pPr>
              <w:rPr>
                <w:b/>
                <w:bCs/>
                <w:lang w:val="en-US"/>
              </w:rPr>
            </w:pPr>
            <w:proofErr w:type="spellStart"/>
            <w:r w:rsidRPr="003C6386">
              <w:rPr>
                <w:b/>
                <w:bCs/>
                <w:lang w:val="en-US"/>
              </w:rPr>
              <w:t>Nonmonogamous</w:t>
            </w:r>
            <w:proofErr w:type="spellEnd"/>
            <w:r w:rsidRPr="003C6386">
              <w:rPr>
                <w:b/>
                <w:bCs/>
                <w:lang w:val="en-US"/>
              </w:rPr>
              <w:t xml:space="preserve"> Conten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4C6BC1D4" w14:textId="49F8DC35" w:rsidR="007B014B" w:rsidRPr="003C6386" w:rsidRDefault="0065090C" w:rsidP="007B014B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.6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5CF7CC7D" w14:textId="197FE3C2" w:rsidR="007B014B" w:rsidRPr="003C6386" w:rsidRDefault="0065090C" w:rsidP="007B014B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.65</w:t>
            </w:r>
          </w:p>
        </w:tc>
      </w:tr>
      <w:tr w:rsidR="007B014B" w:rsidRPr="003C6386" w14:paraId="05532061" w14:textId="77777777" w:rsidTr="007B014B">
        <w:trPr>
          <w:trHeight w:hRule="exact" w:val="57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A7C8E8D" w14:textId="434B5C0F" w:rsidR="007B014B" w:rsidRPr="003C6386" w:rsidRDefault="007B014B" w:rsidP="007B014B">
            <w:pPr>
              <w:rPr>
                <w:lang w:val="en-US"/>
              </w:rPr>
            </w:pPr>
            <w:r w:rsidRPr="003C6386">
              <w:rPr>
                <w:lang w:val="en-US"/>
              </w:rPr>
              <w:t>31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</w:tcPr>
          <w:p w14:paraId="27758BE5" w14:textId="6D201B5E" w:rsidR="007B014B" w:rsidRPr="003C6386" w:rsidRDefault="007B014B" w:rsidP="007B014B">
            <w:pPr>
              <w:rPr>
                <w:lang w:val="en-US"/>
              </w:rPr>
            </w:pPr>
            <w:r w:rsidRPr="003C6386">
              <w:rPr>
                <w:lang w:val="en-US"/>
              </w:rPr>
              <w:t xml:space="preserve">Someone doing something sexual they don’t want to do 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14:paraId="63848D68" w14:textId="1AF0B61D" w:rsidR="007B014B" w:rsidRPr="003C6386" w:rsidRDefault="00876C58" w:rsidP="007B014B">
            <w:pPr>
              <w:rPr>
                <w:lang w:val="en-US"/>
              </w:rPr>
            </w:pPr>
            <w:r w:rsidRPr="003C6386">
              <w:rPr>
                <w:lang w:val="en-US"/>
              </w:rPr>
              <w:t>Nonconsensual Conten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6F31B7FA" w14:textId="0CD758DD" w:rsidR="007B014B" w:rsidRPr="003C6386" w:rsidRDefault="0065090C" w:rsidP="007B014B">
            <w:pPr>
              <w:rPr>
                <w:lang w:val="en-US"/>
              </w:rPr>
            </w:pPr>
            <w:r>
              <w:rPr>
                <w:lang w:val="en-US"/>
              </w:rPr>
              <w:t>.9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616BF2EC" w14:textId="61486277" w:rsidR="007B014B" w:rsidRPr="003C6386" w:rsidRDefault="0065090C" w:rsidP="007B014B">
            <w:pPr>
              <w:rPr>
                <w:lang w:val="en-US"/>
              </w:rPr>
            </w:pPr>
            <w:r>
              <w:rPr>
                <w:lang w:val="en-US"/>
              </w:rPr>
              <w:t>.94</w:t>
            </w:r>
          </w:p>
        </w:tc>
      </w:tr>
      <w:tr w:rsidR="00876C58" w:rsidRPr="003C6386" w14:paraId="204BBD22" w14:textId="77777777" w:rsidTr="007B014B">
        <w:trPr>
          <w:trHeight w:hRule="exact" w:val="57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10DD824" w14:textId="4858F0F6" w:rsidR="00876C58" w:rsidRPr="003C6386" w:rsidRDefault="00876C58" w:rsidP="00876C58">
            <w:pPr>
              <w:rPr>
                <w:b/>
                <w:bCs/>
                <w:lang w:val="en-US"/>
              </w:rPr>
            </w:pPr>
            <w:r w:rsidRPr="003C6386">
              <w:rPr>
                <w:b/>
                <w:bCs/>
                <w:lang w:val="en-US"/>
              </w:rPr>
              <w:t>32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</w:tcPr>
          <w:p w14:paraId="6B29D20A" w14:textId="03C6E3EE" w:rsidR="00876C58" w:rsidRPr="003C6386" w:rsidRDefault="00876C58" w:rsidP="00876C58">
            <w:pPr>
              <w:rPr>
                <w:b/>
                <w:bCs/>
                <w:lang w:val="en-US"/>
              </w:rPr>
            </w:pPr>
            <w:r w:rsidRPr="003C6386">
              <w:rPr>
                <w:b/>
                <w:bCs/>
                <w:lang w:val="en-US"/>
              </w:rPr>
              <w:t xml:space="preserve">People engaging in affectionate </w:t>
            </w:r>
            <w:proofErr w:type="spellStart"/>
            <w:r w:rsidRPr="003C6386">
              <w:rPr>
                <w:b/>
                <w:bCs/>
                <w:lang w:val="en-US"/>
              </w:rPr>
              <w:t>behaviour</w:t>
            </w:r>
            <w:proofErr w:type="spellEnd"/>
            <w:r w:rsidRPr="003C6386">
              <w:rPr>
                <w:b/>
                <w:bCs/>
                <w:lang w:val="en-US"/>
              </w:rPr>
              <w:t xml:space="preserve"> other than explicit sexual activity (for example, hugging or kissing) 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14:paraId="3E6BB83A" w14:textId="635DD411" w:rsidR="00876C58" w:rsidRPr="003C6386" w:rsidRDefault="00876C58" w:rsidP="00876C58">
            <w:pPr>
              <w:rPr>
                <w:b/>
                <w:bCs/>
                <w:lang w:val="en-US"/>
              </w:rPr>
            </w:pPr>
            <w:r w:rsidRPr="003C6386">
              <w:rPr>
                <w:b/>
                <w:bCs/>
                <w:lang w:val="en-US"/>
              </w:rPr>
              <w:t>Relational Conten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458766CE" w14:textId="4569590A" w:rsidR="00876C58" w:rsidRPr="003C6386" w:rsidRDefault="0065090C" w:rsidP="00876C58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.6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767FCF97" w14:textId="496C6D5D" w:rsidR="00876C58" w:rsidRPr="003C6386" w:rsidRDefault="0065090C" w:rsidP="00876C58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.69</w:t>
            </w:r>
          </w:p>
        </w:tc>
      </w:tr>
      <w:tr w:rsidR="00876C58" w:rsidRPr="003C6386" w14:paraId="38EA815B" w14:textId="77777777" w:rsidTr="007B014B">
        <w:trPr>
          <w:trHeight w:hRule="exact" w:val="57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4A37CC6" w14:textId="66CDF158" w:rsidR="00876C58" w:rsidRPr="003C6386" w:rsidRDefault="00876C58" w:rsidP="00876C58">
            <w:pPr>
              <w:rPr>
                <w:b/>
                <w:bCs/>
                <w:lang w:val="en-US"/>
              </w:rPr>
            </w:pPr>
            <w:r w:rsidRPr="003C6386">
              <w:rPr>
                <w:b/>
                <w:bCs/>
                <w:lang w:val="en-US"/>
              </w:rPr>
              <w:t>33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</w:tcPr>
          <w:p w14:paraId="5EF66CFA" w14:textId="0022E1D4" w:rsidR="00876C58" w:rsidRPr="003C6386" w:rsidRDefault="00876C58" w:rsidP="00876C58">
            <w:pPr>
              <w:rPr>
                <w:b/>
                <w:bCs/>
                <w:lang w:val="en-US"/>
              </w:rPr>
            </w:pPr>
            <w:r w:rsidRPr="003C6386">
              <w:rPr>
                <w:b/>
                <w:bCs/>
                <w:lang w:val="en-US"/>
              </w:rPr>
              <w:t xml:space="preserve">Verbal aggression (e.g., name calling, threats etc.) 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14:paraId="2EBFA3BD" w14:textId="4D8F5641" w:rsidR="00876C58" w:rsidRPr="003C6386" w:rsidRDefault="00876C58" w:rsidP="00876C58">
            <w:pPr>
              <w:rPr>
                <w:b/>
                <w:bCs/>
                <w:lang w:val="en-US"/>
              </w:rPr>
            </w:pPr>
            <w:r w:rsidRPr="003C6386">
              <w:rPr>
                <w:b/>
                <w:bCs/>
                <w:lang w:val="en-US"/>
              </w:rPr>
              <w:t>Aggressive Conten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08F9593D" w14:textId="570899C1" w:rsidR="00876C58" w:rsidRPr="003C6386" w:rsidRDefault="0065090C" w:rsidP="00876C58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.7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60E128E3" w14:textId="6E00C52D" w:rsidR="00876C58" w:rsidRPr="003C6386" w:rsidRDefault="0065090C" w:rsidP="00876C58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.82</w:t>
            </w:r>
          </w:p>
        </w:tc>
      </w:tr>
      <w:tr w:rsidR="00876C58" w:rsidRPr="003C6386" w14:paraId="7AE5C783" w14:textId="77777777" w:rsidTr="007B014B">
        <w:trPr>
          <w:trHeight w:hRule="exact" w:val="57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7714153" w14:textId="64036472" w:rsidR="00876C58" w:rsidRPr="003C6386" w:rsidRDefault="00876C58" w:rsidP="00876C58">
            <w:pPr>
              <w:rPr>
                <w:b/>
                <w:bCs/>
                <w:lang w:val="en-US"/>
              </w:rPr>
            </w:pPr>
            <w:r w:rsidRPr="003C6386">
              <w:rPr>
                <w:b/>
                <w:bCs/>
                <w:lang w:val="en-US"/>
              </w:rPr>
              <w:t>34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</w:tcPr>
          <w:p w14:paraId="6EE3C8A5" w14:textId="553E369D" w:rsidR="00876C58" w:rsidRPr="003C6386" w:rsidRDefault="00876C58" w:rsidP="00876C58">
            <w:pPr>
              <w:rPr>
                <w:b/>
                <w:bCs/>
                <w:lang w:val="en-US"/>
              </w:rPr>
            </w:pPr>
            <w:r w:rsidRPr="003C6386">
              <w:rPr>
                <w:b/>
                <w:bCs/>
                <w:lang w:val="en-US"/>
              </w:rPr>
              <w:t xml:space="preserve">People who have just met having sex 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14:paraId="33954453" w14:textId="523F64CF" w:rsidR="00876C58" w:rsidRPr="003C6386" w:rsidRDefault="00876C58" w:rsidP="00876C58">
            <w:pPr>
              <w:rPr>
                <w:b/>
                <w:bCs/>
                <w:lang w:val="en-US"/>
              </w:rPr>
            </w:pPr>
            <w:proofErr w:type="spellStart"/>
            <w:r w:rsidRPr="003C6386">
              <w:rPr>
                <w:b/>
                <w:bCs/>
                <w:lang w:val="en-US"/>
              </w:rPr>
              <w:t>Nonmonogamous</w:t>
            </w:r>
            <w:proofErr w:type="spellEnd"/>
            <w:r w:rsidRPr="003C6386">
              <w:rPr>
                <w:b/>
                <w:bCs/>
                <w:lang w:val="en-US"/>
              </w:rPr>
              <w:t xml:space="preserve"> Conten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006AEAAA" w14:textId="4BAFACFF" w:rsidR="00876C58" w:rsidRPr="003C6386" w:rsidRDefault="0065090C" w:rsidP="00876C58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.6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20B92C50" w14:textId="33A25244" w:rsidR="00876C58" w:rsidRPr="003C6386" w:rsidRDefault="0065090C" w:rsidP="00876C58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.74</w:t>
            </w:r>
          </w:p>
        </w:tc>
      </w:tr>
      <w:tr w:rsidR="00876C58" w:rsidRPr="003C6386" w14:paraId="34509852" w14:textId="77777777" w:rsidTr="007B014B">
        <w:trPr>
          <w:trHeight w:hRule="exact" w:val="57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A0CE71E" w14:textId="0BEAAF66" w:rsidR="00876C58" w:rsidRPr="003C6386" w:rsidRDefault="00876C58" w:rsidP="00876C58">
            <w:pPr>
              <w:rPr>
                <w:lang w:val="en-US"/>
              </w:rPr>
            </w:pPr>
            <w:r w:rsidRPr="003C6386">
              <w:rPr>
                <w:lang w:val="en-US"/>
              </w:rPr>
              <w:t>35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</w:tcPr>
          <w:p w14:paraId="2C0B1416" w14:textId="4EC21282" w:rsidR="00876C58" w:rsidRPr="003C6386" w:rsidRDefault="00876C58" w:rsidP="00876C58">
            <w:pPr>
              <w:rPr>
                <w:lang w:val="en-US"/>
              </w:rPr>
            </w:pPr>
            <w:r w:rsidRPr="003C6386">
              <w:rPr>
                <w:lang w:val="en-US"/>
              </w:rPr>
              <w:t xml:space="preserve">Someone having something sexual done to them that they don’t want 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14:paraId="400E4D95" w14:textId="4976908F" w:rsidR="00876C58" w:rsidRPr="003C6386" w:rsidRDefault="00876C58" w:rsidP="00876C58">
            <w:pPr>
              <w:rPr>
                <w:lang w:val="en-US"/>
              </w:rPr>
            </w:pPr>
            <w:r w:rsidRPr="003C6386">
              <w:rPr>
                <w:lang w:val="en-US"/>
              </w:rPr>
              <w:t>Nonconsensual Conten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7FC332CE" w14:textId="0FB35F37" w:rsidR="00876C58" w:rsidRPr="003C6386" w:rsidRDefault="00324BC2" w:rsidP="00876C58">
            <w:pPr>
              <w:rPr>
                <w:lang w:val="en-US"/>
              </w:rPr>
            </w:pPr>
            <w:r>
              <w:rPr>
                <w:lang w:val="en-US"/>
              </w:rPr>
              <w:t>.9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7E80F554" w14:textId="715CC8E4" w:rsidR="00876C58" w:rsidRPr="003C6386" w:rsidRDefault="00324BC2" w:rsidP="00876C58">
            <w:pPr>
              <w:rPr>
                <w:lang w:val="en-US"/>
              </w:rPr>
            </w:pPr>
            <w:r>
              <w:rPr>
                <w:lang w:val="en-US"/>
              </w:rPr>
              <w:t>.91</w:t>
            </w:r>
          </w:p>
        </w:tc>
      </w:tr>
      <w:tr w:rsidR="00876C58" w:rsidRPr="003C6386" w14:paraId="1F4DF219" w14:textId="77777777" w:rsidTr="007B014B">
        <w:trPr>
          <w:trHeight w:hRule="exact" w:val="57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5816F6B" w14:textId="4B07A7A1" w:rsidR="00876C58" w:rsidRPr="003C6386" w:rsidRDefault="00876C58" w:rsidP="00876C58">
            <w:pPr>
              <w:rPr>
                <w:b/>
                <w:bCs/>
                <w:lang w:val="en-US"/>
              </w:rPr>
            </w:pPr>
            <w:r w:rsidRPr="003C6386">
              <w:rPr>
                <w:b/>
                <w:bCs/>
                <w:lang w:val="en-US"/>
              </w:rPr>
              <w:t>36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</w:tcPr>
          <w:p w14:paraId="319C5422" w14:textId="48E6F26F" w:rsidR="00876C58" w:rsidRPr="003C6386" w:rsidRDefault="00876C58" w:rsidP="00876C58">
            <w:pPr>
              <w:rPr>
                <w:b/>
                <w:bCs/>
                <w:lang w:val="en-US"/>
              </w:rPr>
            </w:pPr>
            <w:r w:rsidRPr="003C6386">
              <w:rPr>
                <w:b/>
                <w:bCs/>
                <w:lang w:val="en-US"/>
              </w:rPr>
              <w:t>People having sex as a way of expressing love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14:paraId="55546448" w14:textId="77009B3E" w:rsidR="00876C58" w:rsidRPr="003C6386" w:rsidRDefault="00876C58" w:rsidP="00876C58">
            <w:pPr>
              <w:rPr>
                <w:b/>
                <w:bCs/>
                <w:lang w:val="en-US"/>
              </w:rPr>
            </w:pPr>
            <w:r w:rsidRPr="003C6386">
              <w:rPr>
                <w:b/>
                <w:bCs/>
                <w:lang w:val="en-US"/>
              </w:rPr>
              <w:t>Relational Conten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21980662" w14:textId="07B3423D" w:rsidR="00876C58" w:rsidRPr="003C6386" w:rsidRDefault="00324BC2" w:rsidP="00876C58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.8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6039AA7A" w14:textId="179C3F82" w:rsidR="00876C58" w:rsidRPr="003C6386" w:rsidRDefault="00324BC2" w:rsidP="00876C58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.88</w:t>
            </w:r>
          </w:p>
        </w:tc>
      </w:tr>
      <w:tr w:rsidR="00876C58" w:rsidRPr="003C6386" w14:paraId="26303CFB" w14:textId="77777777" w:rsidTr="007B014B">
        <w:trPr>
          <w:trHeight w:hRule="exact" w:val="57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C4D7284" w14:textId="1E8986D3" w:rsidR="00876C58" w:rsidRPr="003C6386" w:rsidRDefault="00876C58" w:rsidP="00876C58">
            <w:pPr>
              <w:rPr>
                <w:b/>
                <w:bCs/>
                <w:lang w:val="en-US"/>
              </w:rPr>
            </w:pPr>
            <w:r w:rsidRPr="003C6386">
              <w:rPr>
                <w:b/>
                <w:bCs/>
                <w:lang w:val="en-US"/>
              </w:rPr>
              <w:t>37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</w:tcPr>
          <w:p w14:paraId="122EE5BB" w14:textId="5EEF6E2E" w:rsidR="00876C58" w:rsidRPr="003C6386" w:rsidRDefault="00876C58" w:rsidP="00876C58">
            <w:pPr>
              <w:rPr>
                <w:b/>
                <w:bCs/>
                <w:lang w:val="en-US"/>
              </w:rPr>
            </w:pPr>
            <w:r w:rsidRPr="003C6386">
              <w:rPr>
                <w:b/>
                <w:bCs/>
                <w:lang w:val="en-US"/>
              </w:rPr>
              <w:t xml:space="preserve">Physical aggression (e.g., spanking, slapping, gagging, hair-pulling etc.) 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14:paraId="2C2FFE1E" w14:textId="4A26BCFD" w:rsidR="00876C58" w:rsidRPr="003C6386" w:rsidRDefault="00876C58" w:rsidP="00876C58">
            <w:pPr>
              <w:rPr>
                <w:b/>
                <w:bCs/>
                <w:lang w:val="en-US"/>
              </w:rPr>
            </w:pPr>
            <w:r w:rsidRPr="003C6386">
              <w:rPr>
                <w:b/>
                <w:bCs/>
                <w:lang w:val="en-US"/>
              </w:rPr>
              <w:t>Aggressive Conten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48348DCE" w14:textId="3BFEF6FA" w:rsidR="00876C58" w:rsidRPr="003C6386" w:rsidRDefault="00324BC2" w:rsidP="00876C58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.7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2330E790" w14:textId="7B295E7B" w:rsidR="00876C58" w:rsidRPr="003C6386" w:rsidRDefault="00324BC2" w:rsidP="00876C58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.75</w:t>
            </w:r>
          </w:p>
        </w:tc>
      </w:tr>
      <w:tr w:rsidR="00876C58" w:rsidRPr="003C6386" w14:paraId="4DC432FA" w14:textId="77777777" w:rsidTr="007B014B">
        <w:trPr>
          <w:trHeight w:hRule="exact" w:val="57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3A02F78" w14:textId="0E789309" w:rsidR="00876C58" w:rsidRPr="003C6386" w:rsidRDefault="00876C58" w:rsidP="00876C58">
            <w:pPr>
              <w:rPr>
                <w:b/>
                <w:bCs/>
                <w:lang w:val="en-US"/>
              </w:rPr>
            </w:pPr>
            <w:r w:rsidRPr="003C6386">
              <w:rPr>
                <w:b/>
                <w:bCs/>
                <w:lang w:val="en-US"/>
              </w:rPr>
              <w:t>38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</w:tcPr>
          <w:p w14:paraId="5349D09B" w14:textId="2262BD18" w:rsidR="00876C58" w:rsidRPr="003C6386" w:rsidRDefault="00876C58" w:rsidP="00876C58">
            <w:pPr>
              <w:rPr>
                <w:b/>
                <w:bCs/>
                <w:lang w:val="en-US"/>
              </w:rPr>
            </w:pPr>
            <w:r w:rsidRPr="003C6386">
              <w:rPr>
                <w:b/>
                <w:bCs/>
                <w:lang w:val="en-US"/>
              </w:rPr>
              <w:t xml:space="preserve">People who are in a relationship having sex 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14:paraId="51D4A51F" w14:textId="46D4DFC7" w:rsidR="00876C58" w:rsidRPr="003C6386" w:rsidRDefault="00876C58" w:rsidP="00876C58">
            <w:pPr>
              <w:rPr>
                <w:b/>
                <w:bCs/>
                <w:lang w:val="en-US"/>
              </w:rPr>
            </w:pPr>
            <w:r w:rsidRPr="003C6386">
              <w:rPr>
                <w:b/>
                <w:bCs/>
                <w:lang w:val="en-US"/>
              </w:rPr>
              <w:t>Relational Conten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65CF75CB" w14:textId="56B2EE35" w:rsidR="00876C58" w:rsidRPr="003C6386" w:rsidRDefault="00324BC2" w:rsidP="00876C58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.7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62E6DD49" w14:textId="3849269B" w:rsidR="00876C58" w:rsidRPr="003C6386" w:rsidRDefault="00324BC2" w:rsidP="00876C58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.71</w:t>
            </w:r>
          </w:p>
        </w:tc>
      </w:tr>
      <w:tr w:rsidR="00876C58" w:rsidRPr="002D41E1" w14:paraId="17279B67" w14:textId="77777777" w:rsidTr="007B014B">
        <w:trPr>
          <w:trHeight w:hRule="exact" w:val="571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29C2A0" w14:textId="77777777" w:rsidR="00876C58" w:rsidRPr="00E62571" w:rsidRDefault="00876C58" w:rsidP="00876C58">
            <w:pPr>
              <w:rPr>
                <w:lang w:val="en-US"/>
              </w:rPr>
            </w:pPr>
          </w:p>
        </w:tc>
        <w:tc>
          <w:tcPr>
            <w:tcW w:w="86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1C4D5E" w14:textId="77777777" w:rsidR="00876C58" w:rsidRPr="00B03A29" w:rsidRDefault="00876C58" w:rsidP="00876C58">
            <w:pPr>
              <w:rPr>
                <w:lang w:val="en-US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D0CF70" w14:textId="77777777" w:rsidR="00876C58" w:rsidRPr="00E62571" w:rsidRDefault="00876C58" w:rsidP="00876C58">
            <w:pPr>
              <w:rPr>
                <w:lang w:val="en-US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B2CFAF" w14:textId="77777777" w:rsidR="00876C58" w:rsidRPr="00E62571" w:rsidRDefault="00876C58" w:rsidP="00876C58">
            <w:pPr>
              <w:rPr>
                <w:lang w:val="en-US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D637CD" w14:textId="77777777" w:rsidR="00876C58" w:rsidRPr="00E62571" w:rsidRDefault="00876C58" w:rsidP="00876C58">
            <w:pPr>
              <w:rPr>
                <w:lang w:val="en-US"/>
              </w:rPr>
            </w:pPr>
          </w:p>
        </w:tc>
      </w:tr>
    </w:tbl>
    <w:p w14:paraId="4ECF990D" w14:textId="064A2EFC" w:rsidR="009E7B16" w:rsidRDefault="009E7B16"/>
    <w:p w14:paraId="66F91F16" w14:textId="78CEF821" w:rsidR="00876C58" w:rsidRDefault="00876C58">
      <w:r>
        <w:t xml:space="preserve">Note: </w:t>
      </w:r>
      <w:r w:rsidR="00CA5748">
        <w:t xml:space="preserve">This test was conducted using all of the 312 women who completed the PURRS over both </w:t>
      </w:r>
      <w:r w:rsidR="00302C84">
        <w:t>S</w:t>
      </w:r>
      <w:r w:rsidR="00CA5748">
        <w:t xml:space="preserve">tudy 1 and 2, and 312 </w:t>
      </w:r>
      <w:r w:rsidR="009D49FA">
        <w:t xml:space="preserve">randomly selected </w:t>
      </w:r>
      <w:r w:rsidR="00CA5748">
        <w:t xml:space="preserve">men </w:t>
      </w:r>
      <w:r w:rsidR="009D49FA">
        <w:t xml:space="preserve">(156 from </w:t>
      </w:r>
      <w:r w:rsidR="00302C84">
        <w:t>S</w:t>
      </w:r>
      <w:r w:rsidR="009D49FA">
        <w:t xml:space="preserve">tudy 1 and 156 from </w:t>
      </w:r>
      <w:r w:rsidR="00302C84">
        <w:t>S</w:t>
      </w:r>
      <w:r w:rsidR="009D49FA">
        <w:t>tudy 2)</w:t>
      </w:r>
      <w:r w:rsidR="00CA5748">
        <w:t xml:space="preserve">. </w:t>
      </w:r>
      <w:r w:rsidR="0010308C">
        <w:t xml:space="preserve">The </w:t>
      </w:r>
      <w:r w:rsidR="003C6386">
        <w:t>2</w:t>
      </w:r>
      <w:r w:rsidR="0010308C">
        <w:t>4 bolded items (</w:t>
      </w:r>
      <w:r w:rsidR="003C6386">
        <w:t>63</w:t>
      </w:r>
      <w:r w:rsidR="0010308C">
        <w:t>%</w:t>
      </w:r>
      <w:r w:rsidR="00324BC2">
        <w:t xml:space="preserve"> of the total items</w:t>
      </w:r>
      <w:r w:rsidR="0010308C">
        <w:t>)</w:t>
      </w:r>
      <w:r>
        <w:t xml:space="preserve"> </w:t>
      </w:r>
      <w:r w:rsidR="003C6386">
        <w:t>did not have</w:t>
      </w:r>
      <w:r w:rsidR="0010308C">
        <w:t xml:space="preserve"> significantly different factor loadings for men and women. </w:t>
      </w:r>
    </w:p>
    <w:sectPr w:rsidR="00876C58" w:rsidSect="00396A3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966BFE"/>
    <w:multiLevelType w:val="hybridMultilevel"/>
    <w:tmpl w:val="70E8D516"/>
    <w:lvl w:ilvl="0" w:tplc="FE268720">
      <w:start w:val="1"/>
      <w:numFmt w:val="decimal"/>
      <w:lvlText w:val="%1."/>
      <w:lvlJc w:val="left"/>
      <w:pPr>
        <w:ind w:left="720" w:hanging="607"/>
      </w:pPr>
      <w:rPr>
        <w:rFonts w:hint="default"/>
        <w:b w:val="0"/>
        <w:bCs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E26E43"/>
    <w:multiLevelType w:val="hybridMultilevel"/>
    <w:tmpl w:val="8FF41C28"/>
    <w:lvl w:ilvl="0" w:tplc="B0A4284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225BB8"/>
    <w:multiLevelType w:val="hybridMultilevel"/>
    <w:tmpl w:val="539CD94C"/>
    <w:lvl w:ilvl="0" w:tplc="A4D4D67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40776874">
    <w:abstractNumId w:val="0"/>
  </w:num>
  <w:num w:numId="2" w16cid:durableId="1524829269">
    <w:abstractNumId w:val="2"/>
  </w:num>
  <w:num w:numId="3" w16cid:durableId="52752775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0AB9"/>
    <w:rsid w:val="00015F64"/>
    <w:rsid w:val="000A2539"/>
    <w:rsid w:val="0010308C"/>
    <w:rsid w:val="001E0AB9"/>
    <w:rsid w:val="00302C84"/>
    <w:rsid w:val="00324BC2"/>
    <w:rsid w:val="003721B1"/>
    <w:rsid w:val="00396A3D"/>
    <w:rsid w:val="003C6386"/>
    <w:rsid w:val="0065090C"/>
    <w:rsid w:val="006F19F5"/>
    <w:rsid w:val="00776CB6"/>
    <w:rsid w:val="007B014B"/>
    <w:rsid w:val="00876C58"/>
    <w:rsid w:val="009D49FA"/>
    <w:rsid w:val="009E7B16"/>
    <w:rsid w:val="00C9757E"/>
    <w:rsid w:val="00CA5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3D1D4B"/>
  <w15:chartTrackingRefBased/>
  <w15:docId w15:val="{7D6D2A2B-6FF6-4404-8466-E6DDE582DB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0AB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0AB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E0AB9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62</Words>
  <Characters>320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LAWLESS</dc:creator>
  <cp:keywords/>
  <dc:description/>
  <cp:lastModifiedBy>NICHOLAS</cp:lastModifiedBy>
  <cp:revision>2</cp:revision>
  <dcterms:created xsi:type="dcterms:W3CDTF">2022-06-16T00:41:00Z</dcterms:created>
  <dcterms:modified xsi:type="dcterms:W3CDTF">2022-06-16T00:41:00Z</dcterms:modified>
</cp:coreProperties>
</file>